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DF84A" w14:textId="5055477B" w:rsidR="00603B66" w:rsidRPr="008F1BED" w:rsidRDefault="00603B66" w:rsidP="00AD28E8">
      <w:pPr>
        <w:pStyle w:val="Heading1"/>
      </w:pPr>
      <w:r w:rsidRPr="008F1BED">
        <w:t>Supplementary material</w:t>
      </w:r>
    </w:p>
    <w:p w14:paraId="1AF29456" w14:textId="77777777" w:rsidR="00603B66" w:rsidRPr="008F1BED" w:rsidRDefault="00603B66"/>
    <w:p w14:paraId="6FFB6244" w14:textId="4881AA26" w:rsidR="00603B66" w:rsidRDefault="00DF3761">
      <w:r w:rsidRPr="00603B66">
        <w:t>Supplementary</w:t>
      </w:r>
      <w:r w:rsidR="00603B66" w:rsidRPr="00603B66">
        <w:t xml:space="preserve"> figure S1. Scatter </w:t>
      </w:r>
      <w:r w:rsidR="00603B66">
        <w:t xml:space="preserve">plot </w:t>
      </w:r>
      <w:r w:rsidR="002E6451">
        <w:t>showing</w:t>
      </w:r>
      <w:r w:rsidR="00603B66">
        <w:t xml:space="preserve"> all patients</w:t>
      </w:r>
      <w:r w:rsidR="002E6451">
        <w:t>,</w:t>
      </w:r>
      <w:r w:rsidR="00603B66">
        <w:t xml:space="preserve"> with symptom duration</w:t>
      </w:r>
      <w:r w:rsidR="002E6451">
        <w:t xml:space="preserve"> displayed across the full range</w:t>
      </w:r>
      <w:r w:rsidR="008F1BED">
        <w:t>.</w:t>
      </w:r>
    </w:p>
    <w:p w14:paraId="2C001EA7" w14:textId="197D50A1" w:rsidR="00603B66" w:rsidRDefault="00603B66">
      <w:r>
        <w:rPr>
          <w:noProof/>
        </w:rPr>
        <w:drawing>
          <wp:inline distT="0" distB="0" distL="0" distR="0" wp14:anchorId="778AE54F" wp14:editId="4D9BACD7">
            <wp:extent cx="5943600" cy="4797425"/>
            <wp:effectExtent l="0" t="0" r="0" b="3175"/>
            <wp:docPr id="585218531" name="Picture 1" descr="A graph of a graph showing a graph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218531" name="Picture 1" descr="A graph of a graph showing a graph of a number of do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9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BE2C2" w14:textId="77777777" w:rsidR="00603B66" w:rsidRDefault="00603B66"/>
    <w:p w14:paraId="325431B2" w14:textId="77777777" w:rsidR="00603B66" w:rsidRDefault="00603B66"/>
    <w:p w14:paraId="116250A4" w14:textId="77777777" w:rsidR="00603B66" w:rsidRDefault="00603B66"/>
    <w:p w14:paraId="6EA62040" w14:textId="77777777" w:rsidR="00603B66" w:rsidRDefault="00603B66"/>
    <w:p w14:paraId="31DAB9C1" w14:textId="77777777" w:rsidR="00603B66" w:rsidRDefault="00603B66"/>
    <w:p w14:paraId="4E4BE998" w14:textId="77777777" w:rsidR="00603B66" w:rsidRDefault="00603B66"/>
    <w:p w14:paraId="1DEFAED4" w14:textId="77777777" w:rsidR="00603B66" w:rsidRDefault="00603B66"/>
    <w:p w14:paraId="5D57CB71" w14:textId="7D3EA81A" w:rsidR="00603B66" w:rsidRDefault="00603B66">
      <w:r>
        <w:t>Supplementary Figure S2.</w:t>
      </w:r>
      <w:r>
        <w:tab/>
      </w:r>
      <w:r w:rsidR="004C00B2">
        <w:t xml:space="preserve">Scatter plot displaying data </w:t>
      </w:r>
      <w:r w:rsidR="00B02E99">
        <w:t>restricted to</w:t>
      </w:r>
      <w:r w:rsidR="004C00B2">
        <w:t xml:space="preserve"> patients </w:t>
      </w:r>
      <w:r>
        <w:t xml:space="preserve">diagnosed with DVT </w:t>
      </w:r>
      <w:r w:rsidR="00561BF4">
        <w:t>between</w:t>
      </w:r>
      <w:r>
        <w:t xml:space="preserve"> 2017</w:t>
      </w:r>
      <w:r w:rsidR="00F83F13">
        <w:t xml:space="preserve"> </w:t>
      </w:r>
      <w:r w:rsidR="00561BF4">
        <w:t xml:space="preserve">and 2020 </w:t>
      </w:r>
      <w:r w:rsidR="00F83F13">
        <w:t>(n=428)</w:t>
      </w:r>
      <w:r>
        <w:t>.</w:t>
      </w:r>
      <w:r w:rsidR="00F30D69">
        <w:t xml:space="preserve"> The x-axis is truncated at 30 days for enhanced visualization. </w:t>
      </w:r>
    </w:p>
    <w:p w14:paraId="6FB93B2E" w14:textId="4AF50993" w:rsidR="00603B66" w:rsidRDefault="00F83F13">
      <w:r>
        <w:rPr>
          <w:noProof/>
        </w:rPr>
        <w:drawing>
          <wp:inline distT="0" distB="0" distL="0" distR="0" wp14:anchorId="357D16CF" wp14:editId="70AAB638">
            <wp:extent cx="5918200" cy="5448300"/>
            <wp:effectExtent l="0" t="0" r="0" b="0"/>
            <wp:docPr id="635634552" name="Picture 2" descr="A graph of 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634552" name="Picture 2" descr="A graph of a graph with a line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8200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B1E62" w14:textId="77777777" w:rsidR="00F83F13" w:rsidRDefault="00F83F13"/>
    <w:p w14:paraId="3DE9E51C" w14:textId="77777777" w:rsidR="00F83F13" w:rsidRDefault="00F83F13"/>
    <w:p w14:paraId="1CDF17B9" w14:textId="77777777" w:rsidR="00F83F13" w:rsidRDefault="00F83F13"/>
    <w:p w14:paraId="0280A50D" w14:textId="77777777" w:rsidR="00F83F13" w:rsidRDefault="00F83F13"/>
    <w:p w14:paraId="262584FE" w14:textId="77777777" w:rsidR="00F83F13" w:rsidRDefault="00F83F13"/>
    <w:p w14:paraId="279790DF" w14:textId="77777777" w:rsidR="00F83F13" w:rsidRDefault="00F83F13"/>
    <w:p w14:paraId="73FD5788" w14:textId="40CC6DD1" w:rsidR="00480570" w:rsidRPr="00CF5D1D" w:rsidRDefault="00F83F13" w:rsidP="00480570">
      <w:r>
        <w:t xml:space="preserve">Supplementary Figure S3. </w:t>
      </w:r>
      <w:r w:rsidR="00480570" w:rsidRPr="00CF5D1D">
        <w:t xml:space="preserve">Median D-dimer values </w:t>
      </w:r>
      <w:r w:rsidR="00480570">
        <w:t xml:space="preserve">stratified by symptom duration </w:t>
      </w:r>
      <w:r w:rsidR="00B02E99">
        <w:t>restricted to patients diagnosed with DVT between 2017 and 2020</w:t>
      </w:r>
      <w:r w:rsidR="00314ACF">
        <w:t xml:space="preserve"> (n=428)</w:t>
      </w:r>
      <w:r w:rsidR="00480570">
        <w:t xml:space="preserve">. Values are presented across three categories: 0-7 days, 8-14 days, and beyond 15 days. </w:t>
      </w:r>
    </w:p>
    <w:p w14:paraId="476209EC" w14:textId="4840BBA2" w:rsidR="00F83F13" w:rsidRDefault="00F83F13">
      <w:r>
        <w:rPr>
          <w:noProof/>
        </w:rPr>
        <w:drawing>
          <wp:inline distT="0" distB="0" distL="0" distR="0" wp14:anchorId="766B154F" wp14:editId="00546BF6">
            <wp:extent cx="5918200" cy="5448300"/>
            <wp:effectExtent l="0" t="0" r="0" b="0"/>
            <wp:docPr id="1496717192" name="Picture 3" descr="A graph of a graph showing a number of different sizes of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717192" name="Picture 3" descr="A graph of a graph showing a number of different sizes of boxe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8200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D18B4" w14:textId="77777777" w:rsidR="00AD28E8" w:rsidRPr="00CF5D1D" w:rsidRDefault="00F83F13" w:rsidP="00AD28E8">
      <w:r>
        <w:t xml:space="preserve">Median D-dimer values </w:t>
      </w:r>
      <w:r w:rsidR="00244AEC">
        <w:t xml:space="preserve">indicated </w:t>
      </w:r>
      <w:r>
        <w:t xml:space="preserve">to the left of each symptom duration category. </w:t>
      </w:r>
      <w:r w:rsidR="00AD28E8">
        <w:t>Differences across categories were assessed using the Kruskal-</w:t>
      </w:r>
      <w:proofErr w:type="gramStart"/>
      <w:r w:rsidR="00AD28E8">
        <w:t>Wallis</w:t>
      </w:r>
      <w:proofErr w:type="gramEnd"/>
      <w:r w:rsidR="00AD28E8">
        <w:t xml:space="preserve"> test. </w:t>
      </w:r>
    </w:p>
    <w:p w14:paraId="5750C512" w14:textId="48895F3F" w:rsidR="00F83F13" w:rsidRDefault="00F83F13"/>
    <w:p w14:paraId="5FA43ED5" w14:textId="77777777" w:rsidR="00FC18F2" w:rsidRDefault="00FC18F2"/>
    <w:p w14:paraId="3F95C3DF" w14:textId="77777777" w:rsidR="00FC18F2" w:rsidRDefault="00FC18F2"/>
    <w:p w14:paraId="6D416D65" w14:textId="345C9AE5" w:rsidR="00E915D0" w:rsidRDefault="00E915D0" w:rsidP="00E915D0">
      <w:r>
        <w:lastRenderedPageBreak/>
        <w:t>Supplementary Figure S</w:t>
      </w:r>
      <w:r w:rsidR="00204FB3">
        <w:t>4</w:t>
      </w:r>
      <w:r>
        <w:t>.</w:t>
      </w:r>
      <w:r>
        <w:tab/>
        <w:t xml:space="preserve">Scatter plot displaying data restricted to patients diagnosed with </w:t>
      </w:r>
      <w:r w:rsidR="00204FB3">
        <w:t xml:space="preserve">proximal </w:t>
      </w:r>
      <w:r>
        <w:t>DVT between 2017 and 2020 (n=</w:t>
      </w:r>
      <w:r w:rsidR="00100B7C">
        <w:t>2</w:t>
      </w:r>
      <w:r w:rsidR="00023C45">
        <w:t>63</w:t>
      </w:r>
      <w:r>
        <w:t xml:space="preserve">). The x-axis is truncated at 30 days for enhanced visualization. </w:t>
      </w:r>
    </w:p>
    <w:p w14:paraId="262E6ED9" w14:textId="332C7CC4" w:rsidR="00E915D0" w:rsidRDefault="005D1941">
      <w:r>
        <w:rPr>
          <w:noProof/>
        </w:rPr>
        <w:drawing>
          <wp:inline distT="0" distB="0" distL="0" distR="0" wp14:anchorId="4CBB444B" wp14:editId="1790CE92">
            <wp:extent cx="5943600" cy="5071745"/>
            <wp:effectExtent l="0" t="0" r="0" b="0"/>
            <wp:docPr id="1559815810" name="Picture 1" descr="A graph of a graph showing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815810" name="Picture 1" descr="A graph of a graph showing a blue line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7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F33F5" w14:textId="77777777" w:rsidR="00E915D0" w:rsidRDefault="00E915D0"/>
    <w:p w14:paraId="231A9DA7" w14:textId="77777777" w:rsidR="00E915D0" w:rsidRDefault="00E915D0"/>
    <w:p w14:paraId="6D339174" w14:textId="77777777" w:rsidR="00E915D0" w:rsidRDefault="00E915D0"/>
    <w:p w14:paraId="719EE9BD" w14:textId="77777777" w:rsidR="00E915D0" w:rsidRDefault="00E915D0"/>
    <w:p w14:paraId="75A31F05" w14:textId="77777777" w:rsidR="00E915D0" w:rsidRDefault="00E915D0"/>
    <w:p w14:paraId="61CE133D" w14:textId="77777777" w:rsidR="00E915D0" w:rsidRDefault="00E915D0"/>
    <w:p w14:paraId="552139AD" w14:textId="77777777" w:rsidR="00E915D0" w:rsidRDefault="00E915D0"/>
    <w:p w14:paraId="48BD0AFE" w14:textId="5C6FC70E" w:rsidR="0066396B" w:rsidRPr="00CF5D1D" w:rsidRDefault="0066396B" w:rsidP="0066396B">
      <w:r>
        <w:lastRenderedPageBreak/>
        <w:t xml:space="preserve">Supplementary Figure S5. </w:t>
      </w:r>
      <w:r w:rsidRPr="00CF5D1D">
        <w:t xml:space="preserve">Median D-dimer values </w:t>
      </w:r>
      <w:r>
        <w:t>stratified by symptom duration restricted to patients diagnosed with proximal DVT between 2017 and 2020 (n=</w:t>
      </w:r>
      <w:r w:rsidR="00023C45">
        <w:t>263</w:t>
      </w:r>
      <w:r>
        <w:t xml:space="preserve">). Values are presented across three categories: 0-7 days, 8-14 days, and beyond 15 days. </w:t>
      </w:r>
    </w:p>
    <w:p w14:paraId="1E6D04E1" w14:textId="77777777" w:rsidR="00E915D0" w:rsidRDefault="00E915D0"/>
    <w:p w14:paraId="3D73AF38" w14:textId="30288035" w:rsidR="00E915D0" w:rsidRDefault="009A4CCC">
      <w:r>
        <w:rPr>
          <w:noProof/>
        </w:rPr>
        <w:drawing>
          <wp:inline distT="0" distB="0" distL="0" distR="0" wp14:anchorId="1CCB3A50" wp14:editId="43502BCE">
            <wp:extent cx="5943600" cy="4077335"/>
            <wp:effectExtent l="0" t="0" r="0" b="0"/>
            <wp:docPr id="750479492" name="Picture 2" descr="A graph of a graph showing a number of blis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479492" name="Picture 2" descr="A graph of a graph showing a number of blister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7673B" w14:textId="77777777" w:rsidR="00E915D0" w:rsidRDefault="00E915D0"/>
    <w:p w14:paraId="11CC9B4A" w14:textId="77777777" w:rsidR="00E915D0" w:rsidRDefault="00E915D0"/>
    <w:p w14:paraId="2B0B8AD9" w14:textId="77777777" w:rsidR="00E915D0" w:rsidRDefault="00E915D0"/>
    <w:p w14:paraId="7DD1D4CA" w14:textId="77777777" w:rsidR="00E915D0" w:rsidRDefault="00E915D0"/>
    <w:p w14:paraId="467C444E" w14:textId="77777777" w:rsidR="00E915D0" w:rsidRDefault="00E915D0"/>
    <w:p w14:paraId="6BB77991" w14:textId="77777777" w:rsidR="00E915D0" w:rsidRDefault="00E915D0"/>
    <w:p w14:paraId="69168729" w14:textId="77777777" w:rsidR="00E915D0" w:rsidRDefault="00E915D0"/>
    <w:p w14:paraId="23B059D8" w14:textId="77777777" w:rsidR="00E915D0" w:rsidRDefault="00E915D0"/>
    <w:p w14:paraId="4E03ECC0" w14:textId="77777777" w:rsidR="00E915D0" w:rsidRDefault="00E915D0"/>
    <w:p w14:paraId="6D57D1DD" w14:textId="5CC75584" w:rsidR="007E43E2" w:rsidRDefault="007E43E2">
      <w:r>
        <w:lastRenderedPageBreak/>
        <w:t>Supplementary Table</w:t>
      </w:r>
      <w:r w:rsidR="00386BD6">
        <w:t xml:space="preserve"> S1. </w:t>
      </w:r>
      <w:r w:rsidR="00275A79">
        <w:t>Basel</w:t>
      </w:r>
      <w:r w:rsidR="00CC79E9">
        <w:t xml:space="preserve">ine </w:t>
      </w:r>
      <w:r w:rsidR="00E068D3">
        <w:t>characteristics</w:t>
      </w:r>
      <w:r w:rsidR="00CC79E9">
        <w:t xml:space="preserve"> </w:t>
      </w:r>
      <w:r w:rsidR="00064250">
        <w:t>of</w:t>
      </w:r>
      <w:r w:rsidR="00CC79E9">
        <w:t xml:space="preserve"> </w:t>
      </w:r>
      <w:r w:rsidR="00FF147D">
        <w:t xml:space="preserve">the overall </w:t>
      </w:r>
      <w:r w:rsidR="00064250">
        <w:t>study</w:t>
      </w:r>
      <w:r w:rsidR="00E068D3">
        <w:t xml:space="preserve"> </w:t>
      </w:r>
      <w:r w:rsidR="00FF147D">
        <w:t xml:space="preserve">cohort and </w:t>
      </w:r>
      <w:r w:rsidR="007B4631">
        <w:t xml:space="preserve">of </w:t>
      </w:r>
      <w:r w:rsidR="00E068D3">
        <w:t>patients with DVT, PE, or UEDVT</w:t>
      </w:r>
      <w:r w:rsidR="00FF147D">
        <w:t xml:space="preserve"> who were excluded due to unavailable D-dimer </w:t>
      </w:r>
      <w:r w:rsidR="00E068D3">
        <w:t>and/or symptom duration</w:t>
      </w:r>
      <w:r w:rsidR="00E53360"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2"/>
        <w:gridCol w:w="2458"/>
        <w:gridCol w:w="2458"/>
      </w:tblGrid>
      <w:tr w:rsidR="007E43E2" w14:paraId="1277E231" w14:textId="77777777" w:rsidTr="008C7B6D">
        <w:tc>
          <w:tcPr>
            <w:tcW w:w="4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86D4B" w14:textId="77777777" w:rsidR="007E43E2" w:rsidRDefault="007E43E2" w:rsidP="008C7B6D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Charachterstics</w:t>
            </w:r>
            <w:proofErr w:type="spellEnd"/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35A97D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Total</w:t>
            </w:r>
          </w:p>
          <w:p w14:paraId="03B4190C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N = 3,423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14:paraId="2F31A5C5" w14:textId="77777777" w:rsidR="007E43E2" w:rsidRDefault="007E43E2" w:rsidP="008C7B6D">
            <w:pPr>
              <w:jc w:val="right"/>
              <w:rPr>
                <w:lang w:val="sv-SE"/>
              </w:rPr>
            </w:pPr>
            <w:proofErr w:type="spellStart"/>
            <w:r>
              <w:rPr>
                <w:lang w:val="sv-SE"/>
              </w:rPr>
              <w:t>Excluded</w:t>
            </w:r>
            <w:proofErr w:type="spellEnd"/>
          </w:p>
          <w:p w14:paraId="1EB14A30" w14:textId="2CD1C730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N = 1</w:t>
            </w:r>
            <w:r w:rsidR="00E53360">
              <w:rPr>
                <w:lang w:val="sv-SE"/>
              </w:rPr>
              <w:t>,</w:t>
            </w:r>
            <w:r>
              <w:rPr>
                <w:lang w:val="sv-SE"/>
              </w:rPr>
              <w:t>111</w:t>
            </w:r>
          </w:p>
        </w:tc>
      </w:tr>
      <w:tr w:rsidR="007E43E2" w14:paraId="1418140E" w14:textId="77777777" w:rsidTr="008C7B6D">
        <w:tc>
          <w:tcPr>
            <w:tcW w:w="4032" w:type="dxa"/>
            <w:tcBorders>
              <w:top w:val="single" w:sz="4" w:space="0" w:color="auto"/>
            </w:tcBorders>
          </w:tcPr>
          <w:p w14:paraId="1C2D219C" w14:textId="77777777" w:rsidR="007E43E2" w:rsidRDefault="007E43E2" w:rsidP="008C7B6D">
            <w:pPr>
              <w:rPr>
                <w:lang w:val="sv-SE"/>
              </w:rPr>
            </w:pPr>
          </w:p>
        </w:tc>
        <w:tc>
          <w:tcPr>
            <w:tcW w:w="2458" w:type="dxa"/>
            <w:tcBorders>
              <w:top w:val="single" w:sz="4" w:space="0" w:color="auto"/>
            </w:tcBorders>
            <w:vAlign w:val="bottom"/>
          </w:tcPr>
          <w:p w14:paraId="0A6F0CCE" w14:textId="77777777" w:rsidR="007E43E2" w:rsidRDefault="007E43E2" w:rsidP="008C7B6D">
            <w:pPr>
              <w:jc w:val="right"/>
              <w:rPr>
                <w:lang w:val="sv-SE"/>
              </w:rPr>
            </w:pPr>
          </w:p>
        </w:tc>
        <w:tc>
          <w:tcPr>
            <w:tcW w:w="2458" w:type="dxa"/>
            <w:tcBorders>
              <w:top w:val="single" w:sz="4" w:space="0" w:color="auto"/>
            </w:tcBorders>
          </w:tcPr>
          <w:p w14:paraId="614AF7FA" w14:textId="77777777" w:rsidR="007E43E2" w:rsidRDefault="007E43E2" w:rsidP="008C7B6D">
            <w:pPr>
              <w:jc w:val="right"/>
              <w:rPr>
                <w:lang w:val="sv-SE"/>
              </w:rPr>
            </w:pPr>
          </w:p>
        </w:tc>
      </w:tr>
      <w:tr w:rsidR="007E43E2" w14:paraId="3CA7EBDF" w14:textId="77777777" w:rsidTr="008C7B6D">
        <w:tc>
          <w:tcPr>
            <w:tcW w:w="4032" w:type="dxa"/>
          </w:tcPr>
          <w:p w14:paraId="7AC61594" w14:textId="77777777" w:rsidR="007E43E2" w:rsidRDefault="007E43E2" w:rsidP="008C7B6D">
            <w:pPr>
              <w:rPr>
                <w:lang w:val="sv-SE"/>
              </w:rPr>
            </w:pPr>
            <w:r>
              <w:rPr>
                <w:lang w:val="sv-SE"/>
              </w:rPr>
              <w:t>Age, median (IQR)</w:t>
            </w:r>
          </w:p>
        </w:tc>
        <w:tc>
          <w:tcPr>
            <w:tcW w:w="2458" w:type="dxa"/>
            <w:vAlign w:val="bottom"/>
          </w:tcPr>
          <w:p w14:paraId="1C36CD52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67 (</w:t>
            </w:r>
            <w:proofErr w:type="gramStart"/>
            <w:r>
              <w:rPr>
                <w:lang w:val="sv-SE"/>
              </w:rPr>
              <w:t>54-78</w:t>
            </w:r>
            <w:proofErr w:type="gramEnd"/>
            <w:r>
              <w:rPr>
                <w:lang w:val="sv-SE"/>
              </w:rPr>
              <w:t>)</w:t>
            </w:r>
          </w:p>
        </w:tc>
        <w:tc>
          <w:tcPr>
            <w:tcW w:w="2458" w:type="dxa"/>
          </w:tcPr>
          <w:p w14:paraId="7D6F94AF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68 (</w:t>
            </w:r>
            <w:proofErr w:type="gramStart"/>
            <w:r>
              <w:rPr>
                <w:lang w:val="sv-SE"/>
              </w:rPr>
              <w:t>58-78</w:t>
            </w:r>
            <w:proofErr w:type="gramEnd"/>
            <w:r>
              <w:rPr>
                <w:lang w:val="sv-SE"/>
              </w:rPr>
              <w:t>)</w:t>
            </w:r>
          </w:p>
        </w:tc>
      </w:tr>
      <w:tr w:rsidR="007E43E2" w14:paraId="50CC7DF9" w14:textId="77777777" w:rsidTr="008C7B6D">
        <w:tc>
          <w:tcPr>
            <w:tcW w:w="4032" w:type="dxa"/>
          </w:tcPr>
          <w:p w14:paraId="11108BE0" w14:textId="77777777" w:rsidR="007E43E2" w:rsidRDefault="007E43E2" w:rsidP="008C7B6D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Women</w:t>
            </w:r>
            <w:proofErr w:type="spellEnd"/>
            <w:r>
              <w:rPr>
                <w:lang w:val="sv-SE"/>
              </w:rPr>
              <w:t>, n (%)</w:t>
            </w:r>
          </w:p>
        </w:tc>
        <w:tc>
          <w:tcPr>
            <w:tcW w:w="2458" w:type="dxa"/>
            <w:vAlign w:val="bottom"/>
          </w:tcPr>
          <w:p w14:paraId="42D2DD40" w14:textId="3E9DA595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1,612 (47)</w:t>
            </w:r>
          </w:p>
        </w:tc>
        <w:tc>
          <w:tcPr>
            <w:tcW w:w="2458" w:type="dxa"/>
          </w:tcPr>
          <w:p w14:paraId="2E7EC807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561 (50)</w:t>
            </w:r>
          </w:p>
        </w:tc>
      </w:tr>
      <w:tr w:rsidR="007E43E2" w14:paraId="6645BCE5" w14:textId="77777777" w:rsidTr="008C7B6D">
        <w:tc>
          <w:tcPr>
            <w:tcW w:w="4032" w:type="dxa"/>
          </w:tcPr>
          <w:p w14:paraId="50099398" w14:textId="66288AA8" w:rsidR="007E43E2" w:rsidRDefault="007E43E2" w:rsidP="008C7B6D">
            <w:pPr>
              <w:rPr>
                <w:lang w:val="sv-SE"/>
              </w:rPr>
            </w:pPr>
            <w:r>
              <w:rPr>
                <w:lang w:val="sv-SE"/>
              </w:rPr>
              <w:t>BMI, median, (IQR)</w:t>
            </w:r>
          </w:p>
        </w:tc>
        <w:tc>
          <w:tcPr>
            <w:tcW w:w="2458" w:type="dxa"/>
            <w:vAlign w:val="bottom"/>
          </w:tcPr>
          <w:p w14:paraId="1A701BC4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26.9 (</w:t>
            </w:r>
            <w:proofErr w:type="gramStart"/>
            <w:r>
              <w:rPr>
                <w:lang w:val="sv-SE"/>
              </w:rPr>
              <w:t>24.1-30.4</w:t>
            </w:r>
            <w:proofErr w:type="gramEnd"/>
            <w:r>
              <w:rPr>
                <w:lang w:val="sv-SE"/>
              </w:rPr>
              <w:t>)</w:t>
            </w:r>
          </w:p>
        </w:tc>
        <w:tc>
          <w:tcPr>
            <w:tcW w:w="2458" w:type="dxa"/>
          </w:tcPr>
          <w:p w14:paraId="59E5F71B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25.7 (</w:t>
            </w:r>
            <w:proofErr w:type="gramStart"/>
            <w:r>
              <w:rPr>
                <w:lang w:val="sv-SE"/>
              </w:rPr>
              <w:t>22.9-29.5</w:t>
            </w:r>
            <w:proofErr w:type="gramEnd"/>
            <w:r>
              <w:rPr>
                <w:lang w:val="sv-SE"/>
              </w:rPr>
              <w:t>)</w:t>
            </w:r>
          </w:p>
        </w:tc>
      </w:tr>
      <w:tr w:rsidR="007E43E2" w14:paraId="5D6C6A55" w14:textId="77777777" w:rsidTr="008C7B6D">
        <w:tc>
          <w:tcPr>
            <w:tcW w:w="4032" w:type="dxa"/>
          </w:tcPr>
          <w:p w14:paraId="1C6C8139" w14:textId="77777777" w:rsidR="007E43E2" w:rsidRDefault="007E43E2" w:rsidP="008C7B6D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Previous</w:t>
            </w:r>
            <w:proofErr w:type="spellEnd"/>
            <w:r>
              <w:rPr>
                <w:lang w:val="sv-SE"/>
              </w:rPr>
              <w:t xml:space="preserve"> VTE, n (%)</w:t>
            </w:r>
          </w:p>
        </w:tc>
        <w:tc>
          <w:tcPr>
            <w:tcW w:w="2458" w:type="dxa"/>
            <w:vAlign w:val="bottom"/>
          </w:tcPr>
          <w:p w14:paraId="09A62DFE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333 (10)</w:t>
            </w:r>
          </w:p>
        </w:tc>
        <w:tc>
          <w:tcPr>
            <w:tcW w:w="2458" w:type="dxa"/>
          </w:tcPr>
          <w:p w14:paraId="473F2B49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77 (7)</w:t>
            </w:r>
          </w:p>
        </w:tc>
      </w:tr>
      <w:tr w:rsidR="007E43E2" w14:paraId="53E5469A" w14:textId="77777777" w:rsidTr="008C7B6D">
        <w:tc>
          <w:tcPr>
            <w:tcW w:w="4032" w:type="dxa"/>
          </w:tcPr>
          <w:p w14:paraId="23381E6A" w14:textId="77777777" w:rsidR="007E43E2" w:rsidRDefault="007E43E2" w:rsidP="008C7B6D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Provoked</w:t>
            </w:r>
            <w:proofErr w:type="spellEnd"/>
            <w:r>
              <w:rPr>
                <w:lang w:val="sv-SE"/>
              </w:rPr>
              <w:t xml:space="preserve"> VTE, n (%)</w:t>
            </w:r>
          </w:p>
        </w:tc>
        <w:tc>
          <w:tcPr>
            <w:tcW w:w="2458" w:type="dxa"/>
            <w:vAlign w:val="bottom"/>
          </w:tcPr>
          <w:p w14:paraId="3AF392B0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1,652 (48)</w:t>
            </w:r>
          </w:p>
        </w:tc>
        <w:tc>
          <w:tcPr>
            <w:tcW w:w="2458" w:type="dxa"/>
          </w:tcPr>
          <w:p w14:paraId="2D4F3D09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794 (71)</w:t>
            </w:r>
          </w:p>
        </w:tc>
      </w:tr>
      <w:tr w:rsidR="007E43E2" w14:paraId="29D252A8" w14:textId="77777777" w:rsidTr="008C7B6D">
        <w:tc>
          <w:tcPr>
            <w:tcW w:w="4032" w:type="dxa"/>
          </w:tcPr>
          <w:p w14:paraId="1DD274F6" w14:textId="77777777" w:rsidR="007E43E2" w:rsidRDefault="007E43E2" w:rsidP="008C7B6D">
            <w:pPr>
              <w:rPr>
                <w:lang w:val="sv-SE"/>
              </w:rPr>
            </w:pPr>
            <w:r>
              <w:rPr>
                <w:lang w:val="sv-SE"/>
              </w:rPr>
              <w:t>Cancer, n (%)</w:t>
            </w:r>
          </w:p>
        </w:tc>
        <w:tc>
          <w:tcPr>
            <w:tcW w:w="2458" w:type="dxa"/>
            <w:vAlign w:val="bottom"/>
          </w:tcPr>
          <w:p w14:paraId="2DDDD43D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595 (17)</w:t>
            </w:r>
          </w:p>
        </w:tc>
        <w:tc>
          <w:tcPr>
            <w:tcW w:w="2458" w:type="dxa"/>
          </w:tcPr>
          <w:p w14:paraId="3223FDF4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480 (43)</w:t>
            </w:r>
          </w:p>
        </w:tc>
      </w:tr>
      <w:tr w:rsidR="007E43E2" w14:paraId="5097B20E" w14:textId="77777777" w:rsidTr="008C7B6D">
        <w:tc>
          <w:tcPr>
            <w:tcW w:w="4032" w:type="dxa"/>
          </w:tcPr>
          <w:p w14:paraId="04B9C8C8" w14:textId="77777777" w:rsidR="007E43E2" w:rsidRDefault="007E43E2" w:rsidP="008C7B6D">
            <w:pPr>
              <w:rPr>
                <w:lang w:val="sv-SE"/>
              </w:rPr>
            </w:pPr>
          </w:p>
        </w:tc>
        <w:tc>
          <w:tcPr>
            <w:tcW w:w="2458" w:type="dxa"/>
            <w:vAlign w:val="bottom"/>
          </w:tcPr>
          <w:p w14:paraId="66585AA6" w14:textId="77777777" w:rsidR="007E43E2" w:rsidRDefault="007E43E2" w:rsidP="008C7B6D">
            <w:pPr>
              <w:jc w:val="right"/>
              <w:rPr>
                <w:lang w:val="sv-SE"/>
              </w:rPr>
            </w:pPr>
          </w:p>
        </w:tc>
        <w:tc>
          <w:tcPr>
            <w:tcW w:w="2458" w:type="dxa"/>
          </w:tcPr>
          <w:p w14:paraId="669A82C5" w14:textId="77777777" w:rsidR="007E43E2" w:rsidRDefault="007E43E2" w:rsidP="008C7B6D">
            <w:pPr>
              <w:jc w:val="right"/>
              <w:rPr>
                <w:lang w:val="sv-SE"/>
              </w:rPr>
            </w:pPr>
          </w:p>
        </w:tc>
      </w:tr>
      <w:tr w:rsidR="007E43E2" w14:paraId="10862D02" w14:textId="77777777" w:rsidTr="008C7B6D">
        <w:tc>
          <w:tcPr>
            <w:tcW w:w="4032" w:type="dxa"/>
          </w:tcPr>
          <w:p w14:paraId="6696B1E7" w14:textId="77777777" w:rsidR="007E43E2" w:rsidRDefault="007E43E2" w:rsidP="008C7B6D">
            <w:pPr>
              <w:rPr>
                <w:lang w:val="sv-SE"/>
              </w:rPr>
            </w:pPr>
            <w:r>
              <w:rPr>
                <w:lang w:val="sv-SE"/>
              </w:rPr>
              <w:t xml:space="preserve">VTE </w:t>
            </w:r>
            <w:proofErr w:type="spellStart"/>
            <w:r>
              <w:rPr>
                <w:lang w:val="sv-SE"/>
              </w:rPr>
              <w:t>type</w:t>
            </w:r>
            <w:proofErr w:type="spellEnd"/>
            <w:r>
              <w:rPr>
                <w:lang w:val="sv-SE"/>
              </w:rPr>
              <w:t>, n (%)</w:t>
            </w:r>
          </w:p>
        </w:tc>
        <w:tc>
          <w:tcPr>
            <w:tcW w:w="2458" w:type="dxa"/>
            <w:vAlign w:val="bottom"/>
          </w:tcPr>
          <w:p w14:paraId="3E33DD8F" w14:textId="77777777" w:rsidR="007E43E2" w:rsidRDefault="007E43E2" w:rsidP="008C7B6D">
            <w:pPr>
              <w:jc w:val="right"/>
              <w:rPr>
                <w:lang w:val="sv-SE"/>
              </w:rPr>
            </w:pPr>
          </w:p>
        </w:tc>
        <w:tc>
          <w:tcPr>
            <w:tcW w:w="2458" w:type="dxa"/>
          </w:tcPr>
          <w:p w14:paraId="66C78D57" w14:textId="77777777" w:rsidR="007E43E2" w:rsidRDefault="007E43E2" w:rsidP="008C7B6D">
            <w:pPr>
              <w:jc w:val="right"/>
              <w:rPr>
                <w:lang w:val="sv-SE"/>
              </w:rPr>
            </w:pPr>
          </w:p>
        </w:tc>
      </w:tr>
      <w:tr w:rsidR="007E43E2" w14:paraId="435D5264" w14:textId="77777777" w:rsidTr="008C7B6D">
        <w:tc>
          <w:tcPr>
            <w:tcW w:w="4032" w:type="dxa"/>
          </w:tcPr>
          <w:p w14:paraId="06795682" w14:textId="77777777" w:rsidR="007E43E2" w:rsidRDefault="007E43E2" w:rsidP="008C7B6D">
            <w:pPr>
              <w:rPr>
                <w:lang w:val="sv-SE"/>
              </w:rPr>
            </w:pPr>
            <w:r>
              <w:rPr>
                <w:lang w:val="sv-SE"/>
              </w:rPr>
              <w:t xml:space="preserve"> PE</w:t>
            </w:r>
          </w:p>
        </w:tc>
        <w:tc>
          <w:tcPr>
            <w:tcW w:w="2458" w:type="dxa"/>
            <w:vAlign w:val="bottom"/>
          </w:tcPr>
          <w:p w14:paraId="77F87637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1,826 (53)</w:t>
            </w:r>
          </w:p>
        </w:tc>
        <w:tc>
          <w:tcPr>
            <w:tcW w:w="2458" w:type="dxa"/>
          </w:tcPr>
          <w:p w14:paraId="11DC16A4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726 (65)</w:t>
            </w:r>
          </w:p>
        </w:tc>
      </w:tr>
      <w:tr w:rsidR="007E43E2" w14:paraId="3ADAF0AE" w14:textId="77777777" w:rsidTr="008C7B6D">
        <w:tc>
          <w:tcPr>
            <w:tcW w:w="4032" w:type="dxa"/>
          </w:tcPr>
          <w:p w14:paraId="6E2EA4BC" w14:textId="77777777" w:rsidR="007E43E2" w:rsidRDefault="007E43E2" w:rsidP="008C7B6D">
            <w:pPr>
              <w:rPr>
                <w:lang w:val="sv-SE"/>
              </w:rPr>
            </w:pPr>
            <w:r>
              <w:rPr>
                <w:lang w:val="sv-SE"/>
              </w:rPr>
              <w:t>DVT</w:t>
            </w:r>
          </w:p>
        </w:tc>
        <w:tc>
          <w:tcPr>
            <w:tcW w:w="2458" w:type="dxa"/>
            <w:vAlign w:val="bottom"/>
          </w:tcPr>
          <w:p w14:paraId="0E72BB68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1,537 (45)</w:t>
            </w:r>
          </w:p>
        </w:tc>
        <w:tc>
          <w:tcPr>
            <w:tcW w:w="2458" w:type="dxa"/>
          </w:tcPr>
          <w:p w14:paraId="628C490A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356 (32)</w:t>
            </w:r>
          </w:p>
        </w:tc>
      </w:tr>
      <w:tr w:rsidR="007E43E2" w14:paraId="6AD30D26" w14:textId="77777777" w:rsidTr="008C7B6D">
        <w:tc>
          <w:tcPr>
            <w:tcW w:w="4032" w:type="dxa"/>
          </w:tcPr>
          <w:p w14:paraId="7C501A33" w14:textId="77777777" w:rsidR="007E43E2" w:rsidRDefault="007E43E2" w:rsidP="008C7B6D">
            <w:pPr>
              <w:rPr>
                <w:lang w:val="sv-SE"/>
              </w:rPr>
            </w:pPr>
            <w:r>
              <w:rPr>
                <w:lang w:val="sv-SE"/>
              </w:rPr>
              <w:t>UEDVT</w:t>
            </w:r>
          </w:p>
        </w:tc>
        <w:tc>
          <w:tcPr>
            <w:tcW w:w="2458" w:type="dxa"/>
            <w:vAlign w:val="bottom"/>
          </w:tcPr>
          <w:p w14:paraId="280A1250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60 (2)</w:t>
            </w:r>
          </w:p>
        </w:tc>
        <w:tc>
          <w:tcPr>
            <w:tcW w:w="2458" w:type="dxa"/>
          </w:tcPr>
          <w:p w14:paraId="256D3D3D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29 (3)</w:t>
            </w:r>
          </w:p>
        </w:tc>
      </w:tr>
      <w:tr w:rsidR="007E43E2" w14:paraId="2AEC5149" w14:textId="77777777" w:rsidTr="008C7B6D">
        <w:tc>
          <w:tcPr>
            <w:tcW w:w="4032" w:type="dxa"/>
          </w:tcPr>
          <w:p w14:paraId="3DAC494A" w14:textId="77777777" w:rsidR="007E43E2" w:rsidRDefault="007E43E2" w:rsidP="008C7B6D">
            <w:pPr>
              <w:rPr>
                <w:lang w:val="sv-SE"/>
              </w:rPr>
            </w:pPr>
          </w:p>
        </w:tc>
        <w:tc>
          <w:tcPr>
            <w:tcW w:w="2458" w:type="dxa"/>
            <w:vAlign w:val="bottom"/>
          </w:tcPr>
          <w:p w14:paraId="158477AC" w14:textId="77777777" w:rsidR="007E43E2" w:rsidRDefault="007E43E2" w:rsidP="008C7B6D">
            <w:pPr>
              <w:jc w:val="right"/>
              <w:rPr>
                <w:lang w:val="sv-SE"/>
              </w:rPr>
            </w:pPr>
          </w:p>
        </w:tc>
        <w:tc>
          <w:tcPr>
            <w:tcW w:w="2458" w:type="dxa"/>
          </w:tcPr>
          <w:p w14:paraId="15EFC885" w14:textId="77777777" w:rsidR="007E43E2" w:rsidRDefault="007E43E2" w:rsidP="008C7B6D">
            <w:pPr>
              <w:jc w:val="right"/>
              <w:rPr>
                <w:lang w:val="sv-SE"/>
              </w:rPr>
            </w:pPr>
          </w:p>
        </w:tc>
      </w:tr>
      <w:tr w:rsidR="007E43E2" w14:paraId="7AA15B53" w14:textId="77777777" w:rsidTr="008C7B6D">
        <w:tc>
          <w:tcPr>
            <w:tcW w:w="4032" w:type="dxa"/>
          </w:tcPr>
          <w:p w14:paraId="46F7357C" w14:textId="77777777" w:rsidR="007E43E2" w:rsidRDefault="007E43E2" w:rsidP="008C7B6D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Treatment</w:t>
            </w:r>
            <w:proofErr w:type="spellEnd"/>
            <w:r>
              <w:rPr>
                <w:lang w:val="sv-SE"/>
              </w:rPr>
              <w:t>, n (%)</w:t>
            </w:r>
          </w:p>
        </w:tc>
        <w:tc>
          <w:tcPr>
            <w:tcW w:w="2458" w:type="dxa"/>
            <w:vAlign w:val="bottom"/>
          </w:tcPr>
          <w:p w14:paraId="14CBB954" w14:textId="77777777" w:rsidR="007E43E2" w:rsidRDefault="007E43E2" w:rsidP="008C7B6D">
            <w:pPr>
              <w:jc w:val="right"/>
              <w:rPr>
                <w:lang w:val="sv-SE"/>
              </w:rPr>
            </w:pPr>
          </w:p>
        </w:tc>
        <w:tc>
          <w:tcPr>
            <w:tcW w:w="2458" w:type="dxa"/>
          </w:tcPr>
          <w:p w14:paraId="669198D7" w14:textId="77777777" w:rsidR="007E43E2" w:rsidRDefault="007E43E2" w:rsidP="008C7B6D">
            <w:pPr>
              <w:jc w:val="right"/>
              <w:rPr>
                <w:lang w:val="sv-SE"/>
              </w:rPr>
            </w:pPr>
          </w:p>
        </w:tc>
      </w:tr>
      <w:tr w:rsidR="007E43E2" w14:paraId="0BC538E1" w14:textId="77777777" w:rsidTr="008C7B6D">
        <w:tc>
          <w:tcPr>
            <w:tcW w:w="4032" w:type="dxa"/>
          </w:tcPr>
          <w:p w14:paraId="1B397C96" w14:textId="77777777" w:rsidR="007E43E2" w:rsidRDefault="007E43E2" w:rsidP="008C7B6D">
            <w:pPr>
              <w:rPr>
                <w:lang w:val="sv-SE"/>
              </w:rPr>
            </w:pPr>
            <w:r>
              <w:rPr>
                <w:lang w:val="sv-SE"/>
              </w:rPr>
              <w:t>LMWH</w:t>
            </w:r>
          </w:p>
        </w:tc>
        <w:tc>
          <w:tcPr>
            <w:tcW w:w="2458" w:type="dxa"/>
            <w:vAlign w:val="bottom"/>
          </w:tcPr>
          <w:p w14:paraId="076D3C85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788 (25)</w:t>
            </w:r>
          </w:p>
        </w:tc>
        <w:tc>
          <w:tcPr>
            <w:tcW w:w="2458" w:type="dxa"/>
          </w:tcPr>
          <w:p w14:paraId="04B76C5F" w14:textId="1693441A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563 (5</w:t>
            </w:r>
            <w:r w:rsidR="00AA65F1">
              <w:rPr>
                <w:lang w:val="sv-SE"/>
              </w:rPr>
              <w:t>0</w:t>
            </w:r>
            <w:r>
              <w:rPr>
                <w:lang w:val="sv-SE"/>
              </w:rPr>
              <w:t>)</w:t>
            </w:r>
          </w:p>
        </w:tc>
      </w:tr>
      <w:tr w:rsidR="007E43E2" w14:paraId="3B30B6B7" w14:textId="77777777" w:rsidTr="008C7B6D">
        <w:tc>
          <w:tcPr>
            <w:tcW w:w="4032" w:type="dxa"/>
          </w:tcPr>
          <w:p w14:paraId="2823C457" w14:textId="77777777" w:rsidR="007E43E2" w:rsidRDefault="007E43E2" w:rsidP="008C7B6D">
            <w:pPr>
              <w:rPr>
                <w:lang w:val="sv-SE"/>
              </w:rPr>
            </w:pPr>
            <w:r>
              <w:rPr>
                <w:lang w:val="sv-SE"/>
              </w:rPr>
              <w:t>VKA</w:t>
            </w:r>
          </w:p>
        </w:tc>
        <w:tc>
          <w:tcPr>
            <w:tcW w:w="2458" w:type="dxa"/>
            <w:vAlign w:val="bottom"/>
          </w:tcPr>
          <w:p w14:paraId="7F3004B5" w14:textId="010FE133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1,098 (3</w:t>
            </w:r>
            <w:r w:rsidR="00BB29C7">
              <w:rPr>
                <w:lang w:val="sv-SE"/>
              </w:rPr>
              <w:t>5</w:t>
            </w:r>
            <w:r>
              <w:rPr>
                <w:lang w:val="sv-SE"/>
              </w:rPr>
              <w:t>)</w:t>
            </w:r>
          </w:p>
        </w:tc>
        <w:tc>
          <w:tcPr>
            <w:tcW w:w="2458" w:type="dxa"/>
          </w:tcPr>
          <w:p w14:paraId="7031A26A" w14:textId="4C5289F0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229 (2</w:t>
            </w:r>
            <w:r w:rsidR="001E7E13">
              <w:rPr>
                <w:lang w:val="sv-SE"/>
              </w:rPr>
              <w:t>1</w:t>
            </w:r>
            <w:r>
              <w:rPr>
                <w:lang w:val="sv-SE"/>
              </w:rPr>
              <w:t>)</w:t>
            </w:r>
          </w:p>
        </w:tc>
      </w:tr>
      <w:tr w:rsidR="007E43E2" w14:paraId="01D49BF9" w14:textId="77777777" w:rsidTr="00C57FF5">
        <w:tc>
          <w:tcPr>
            <w:tcW w:w="4032" w:type="dxa"/>
          </w:tcPr>
          <w:p w14:paraId="56DE6E35" w14:textId="77777777" w:rsidR="007E43E2" w:rsidRDefault="007E43E2" w:rsidP="008C7B6D">
            <w:pPr>
              <w:rPr>
                <w:lang w:val="sv-SE"/>
              </w:rPr>
            </w:pPr>
            <w:r>
              <w:rPr>
                <w:lang w:val="sv-SE"/>
              </w:rPr>
              <w:t>DOAC</w:t>
            </w:r>
          </w:p>
        </w:tc>
        <w:tc>
          <w:tcPr>
            <w:tcW w:w="2458" w:type="dxa"/>
            <w:vAlign w:val="bottom"/>
          </w:tcPr>
          <w:p w14:paraId="2E36DE64" w14:textId="77777777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1,519 (39)</w:t>
            </w:r>
          </w:p>
        </w:tc>
        <w:tc>
          <w:tcPr>
            <w:tcW w:w="2458" w:type="dxa"/>
          </w:tcPr>
          <w:p w14:paraId="09FE74D4" w14:textId="4E0FF8B9" w:rsidR="007E43E2" w:rsidRDefault="007E43E2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269 (2</w:t>
            </w:r>
            <w:r w:rsidR="001E7E13">
              <w:rPr>
                <w:lang w:val="sv-SE"/>
              </w:rPr>
              <w:t>4</w:t>
            </w:r>
            <w:r>
              <w:rPr>
                <w:lang w:val="sv-SE"/>
              </w:rPr>
              <w:t>)</w:t>
            </w:r>
          </w:p>
        </w:tc>
      </w:tr>
      <w:tr w:rsidR="00C57FF5" w14:paraId="35B867DB" w14:textId="77777777" w:rsidTr="008C7B6D">
        <w:tc>
          <w:tcPr>
            <w:tcW w:w="4032" w:type="dxa"/>
            <w:tcBorders>
              <w:bottom w:val="single" w:sz="4" w:space="0" w:color="auto"/>
            </w:tcBorders>
          </w:tcPr>
          <w:p w14:paraId="413DF82A" w14:textId="3CBBC9D9" w:rsidR="00C57FF5" w:rsidRDefault="00BB296C" w:rsidP="008C7B6D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Other</w:t>
            </w:r>
            <w:proofErr w:type="spellEnd"/>
            <w:r>
              <w:rPr>
                <w:lang w:val="sv-SE"/>
              </w:rPr>
              <w:t>/</w:t>
            </w:r>
            <w:proofErr w:type="spellStart"/>
            <w:r>
              <w:rPr>
                <w:lang w:val="sv-SE"/>
              </w:rPr>
              <w:t>none</w:t>
            </w:r>
            <w:proofErr w:type="spellEnd"/>
            <w:r w:rsidR="00E91C4B">
              <w:rPr>
                <w:lang w:val="sv-SE"/>
              </w:rPr>
              <w:t xml:space="preserve"> 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vAlign w:val="bottom"/>
          </w:tcPr>
          <w:p w14:paraId="01664724" w14:textId="4C613324" w:rsidR="00C57FF5" w:rsidRDefault="00472E46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18 (</w:t>
            </w:r>
            <w:r w:rsidR="00601ED9">
              <w:rPr>
                <w:lang w:val="sv-SE"/>
              </w:rPr>
              <w:t>1</w:t>
            </w:r>
            <w:r>
              <w:rPr>
                <w:lang w:val="sv-SE"/>
              </w:rPr>
              <w:t>)</w:t>
            </w:r>
          </w:p>
        </w:tc>
        <w:tc>
          <w:tcPr>
            <w:tcW w:w="2458" w:type="dxa"/>
            <w:tcBorders>
              <w:bottom w:val="single" w:sz="4" w:space="0" w:color="auto"/>
            </w:tcBorders>
          </w:tcPr>
          <w:p w14:paraId="4BC3E86C" w14:textId="47CBB089" w:rsidR="00C57FF5" w:rsidRDefault="00BB29C7" w:rsidP="008C7B6D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50 (</w:t>
            </w:r>
            <w:r w:rsidR="005B21AD">
              <w:rPr>
                <w:lang w:val="sv-SE"/>
              </w:rPr>
              <w:t>5)</w:t>
            </w:r>
          </w:p>
        </w:tc>
      </w:tr>
    </w:tbl>
    <w:p w14:paraId="5C329A3B" w14:textId="62924220" w:rsidR="007E43E2" w:rsidRDefault="007E43E2"/>
    <w:p w14:paraId="5365DB2A" w14:textId="77777777" w:rsidR="007E43E2" w:rsidRDefault="007E43E2"/>
    <w:p w14:paraId="5D081F49" w14:textId="77777777" w:rsidR="007E43E2" w:rsidRDefault="007E43E2"/>
    <w:p w14:paraId="26E449C0" w14:textId="77777777" w:rsidR="007E43E2" w:rsidRDefault="007E43E2"/>
    <w:p w14:paraId="2D836E9F" w14:textId="77777777" w:rsidR="007E43E2" w:rsidRDefault="007E43E2"/>
    <w:p w14:paraId="3B75CBB1" w14:textId="77777777" w:rsidR="007E43E2" w:rsidRDefault="007E43E2"/>
    <w:p w14:paraId="6C7FB3CC" w14:textId="77777777" w:rsidR="007E43E2" w:rsidRDefault="007E43E2"/>
    <w:p w14:paraId="764860B4" w14:textId="77777777" w:rsidR="007E43E2" w:rsidRDefault="007E43E2"/>
    <w:p w14:paraId="52FC88DD" w14:textId="77777777" w:rsidR="007E43E2" w:rsidRDefault="007E43E2"/>
    <w:p w14:paraId="61377B48" w14:textId="77777777" w:rsidR="007E43E2" w:rsidRDefault="007E43E2"/>
    <w:p w14:paraId="0895818E" w14:textId="77777777" w:rsidR="007E43E2" w:rsidRDefault="007E43E2"/>
    <w:p w14:paraId="611A2F06" w14:textId="77777777" w:rsidR="007E43E2" w:rsidRDefault="007E43E2"/>
    <w:p w14:paraId="1CF396CF" w14:textId="77777777" w:rsidR="007E43E2" w:rsidRDefault="007E43E2"/>
    <w:p w14:paraId="75BE5555" w14:textId="77777777" w:rsidR="007E43E2" w:rsidRDefault="007E43E2"/>
    <w:p w14:paraId="549880BF" w14:textId="3D240A62" w:rsidR="00FC18F2" w:rsidRDefault="00FC18F2">
      <w:r>
        <w:t>Supplementary Table S</w:t>
      </w:r>
      <w:r w:rsidR="007E43E2">
        <w:t>2</w:t>
      </w:r>
      <w:r w:rsidR="0031248A">
        <w:t xml:space="preserve">. Median (IQR) D-dimer </w:t>
      </w:r>
      <w:r w:rsidR="00604236">
        <w:t>values</w:t>
      </w:r>
      <w:r w:rsidR="00F448A0">
        <w:t xml:space="preserve"> and false</w:t>
      </w:r>
      <w:r w:rsidR="00F42B51">
        <w:t>-</w:t>
      </w:r>
      <w:r w:rsidR="00F448A0">
        <w:t>negative rates</w:t>
      </w:r>
      <w:r w:rsidR="0031248A">
        <w:t xml:space="preserve"> </w:t>
      </w:r>
      <w:r w:rsidR="00604236">
        <w:t>stratified by</w:t>
      </w:r>
      <w:r w:rsidR="0031248A">
        <w:t xml:space="preserve"> </w:t>
      </w:r>
      <w:r w:rsidR="00E94BEB">
        <w:t>prior anticoagulant treatment, previous VTE, and</w:t>
      </w:r>
      <w:r w:rsidR="00471FF5">
        <w:t xml:space="preserve"> </w:t>
      </w:r>
      <w:r w:rsidR="00E119A8">
        <w:t>VTE</w:t>
      </w:r>
      <w:r w:rsidR="00471FF5">
        <w:t xml:space="preserve"> loca</w:t>
      </w:r>
      <w:r w:rsidR="00D214EA">
        <w:t>liza</w:t>
      </w:r>
      <w:r w:rsidR="00471FF5">
        <w:t>tion</w:t>
      </w:r>
      <w:r w:rsidR="00F448A0">
        <w:t xml:space="preserve">. </w:t>
      </w:r>
      <w:r w:rsidR="007955A9">
        <w:t xml:space="preserve">UEDVT patients </w:t>
      </w:r>
      <w:r w:rsidR="00891AAA">
        <w:t xml:space="preserve">(n=60) </w:t>
      </w:r>
      <w:r w:rsidR="00604236">
        <w:t xml:space="preserve">were </w:t>
      </w:r>
      <w:r w:rsidR="00891AAA">
        <w:t xml:space="preserve">excluded from the VTE localization analysis. </w:t>
      </w:r>
    </w:p>
    <w:p w14:paraId="0B4D9042" w14:textId="77777777" w:rsidR="00471FF5" w:rsidRDefault="00471FF5"/>
    <w:p w14:paraId="5E9A2E54" w14:textId="77777777" w:rsidR="00471FF5" w:rsidRDefault="00471FF5"/>
    <w:tbl>
      <w:tblPr>
        <w:tblStyle w:val="TableGrid"/>
        <w:tblW w:w="11188" w:type="dxa"/>
        <w:tblInd w:w="-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1239"/>
        <w:gridCol w:w="2042"/>
        <w:gridCol w:w="1225"/>
        <w:gridCol w:w="2151"/>
        <w:gridCol w:w="2368"/>
      </w:tblGrid>
      <w:tr w:rsidR="004E5B91" w:rsidRPr="006B4F3F" w14:paraId="10DCF634" w14:textId="384096B3" w:rsidTr="00227B71"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345C96" w14:textId="46093783" w:rsidR="004E5B91" w:rsidRDefault="004E5B91" w:rsidP="004E5B91">
            <w:r>
              <w:t>Variabl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34D715" w14:textId="3F64C316" w:rsidR="004E5B91" w:rsidRDefault="004E5B91" w:rsidP="004E5B91">
            <w:pPr>
              <w:jc w:val="center"/>
            </w:pPr>
            <w:r>
              <w:t>Patients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B69912" w14:textId="716E03C5" w:rsidR="004E5B91" w:rsidRPr="006B4F3F" w:rsidRDefault="004E5B91" w:rsidP="004E5B91">
            <w:pPr>
              <w:jc w:val="center"/>
              <w:rPr>
                <w:lang w:val="sv-SE"/>
              </w:rPr>
            </w:pPr>
            <w:r w:rsidRPr="006B4F3F">
              <w:rPr>
                <w:lang w:val="sv-SE"/>
              </w:rPr>
              <w:t>D-</w:t>
            </w:r>
            <w:proofErr w:type="spellStart"/>
            <w:r w:rsidRPr="006B4F3F">
              <w:rPr>
                <w:lang w:val="sv-SE"/>
              </w:rPr>
              <w:t>dimer</w:t>
            </w:r>
            <w:proofErr w:type="spellEnd"/>
            <w:r w:rsidRPr="006B4F3F">
              <w:rPr>
                <w:lang w:val="sv-SE"/>
              </w:rPr>
              <w:t xml:space="preserve"> (</w:t>
            </w:r>
            <w:r>
              <w:rPr>
                <w:rFonts w:ascii="Aptos" w:hAnsi="Aptos"/>
                <w:lang w:val="sv-SE"/>
              </w:rPr>
              <w:t>µ</w:t>
            </w:r>
            <w:r>
              <w:rPr>
                <w:lang w:val="sv-SE"/>
              </w:rPr>
              <w:t>g</w:t>
            </w:r>
            <w:r w:rsidRPr="006B4F3F">
              <w:rPr>
                <w:lang w:val="sv-SE"/>
              </w:rPr>
              <w:t>/</w:t>
            </w:r>
            <w:proofErr w:type="spellStart"/>
            <w:r w:rsidRPr="006B4F3F">
              <w:rPr>
                <w:lang w:val="sv-SE"/>
              </w:rPr>
              <w:t>mL</w:t>
            </w:r>
            <w:proofErr w:type="spellEnd"/>
            <w:r w:rsidRPr="006B4F3F">
              <w:rPr>
                <w:lang w:val="sv-SE"/>
              </w:rPr>
              <w:t>)</w:t>
            </w:r>
          </w:p>
          <w:p w14:paraId="2954CB8F" w14:textId="4BB5FCF9" w:rsidR="004E5B91" w:rsidRPr="006B4F3F" w:rsidRDefault="004E5B91" w:rsidP="004E5B91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m</w:t>
            </w:r>
            <w:r w:rsidRPr="006B4F3F">
              <w:rPr>
                <w:lang w:val="sv-SE"/>
              </w:rPr>
              <w:t>edian (IQR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52E3CB" w14:textId="277BD2CF" w:rsidR="004E5B91" w:rsidRPr="0094297C" w:rsidRDefault="004E5B91" w:rsidP="004E5B91">
            <w:pPr>
              <w:jc w:val="center"/>
              <w:rPr>
                <w:vertAlign w:val="superscript"/>
                <w:lang w:val="sv-SE"/>
              </w:rPr>
            </w:pPr>
            <w:r>
              <w:rPr>
                <w:lang w:val="sv-SE"/>
              </w:rPr>
              <w:t>p-</w:t>
            </w:r>
            <w:proofErr w:type="spellStart"/>
            <w:r>
              <w:rPr>
                <w:lang w:val="sv-SE"/>
              </w:rPr>
              <w:t>value</w:t>
            </w:r>
            <w:proofErr w:type="spellEnd"/>
            <w:r>
              <w:rPr>
                <w:vertAlign w:val="superscript"/>
                <w:lang w:val="sv-SE"/>
              </w:rPr>
              <w:t>*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56AF11" w14:textId="1B007338" w:rsidR="004E5B91" w:rsidRDefault="004E5B91" w:rsidP="004E5B91">
            <w:pPr>
              <w:jc w:val="center"/>
              <w:rPr>
                <w:lang w:val="sv-SE"/>
              </w:rPr>
            </w:pPr>
            <w:r w:rsidRPr="00352F1F">
              <w:rPr>
                <w:lang w:val="sv-SE"/>
              </w:rPr>
              <w:t>D-</w:t>
            </w:r>
            <w:proofErr w:type="spellStart"/>
            <w:r w:rsidRPr="00352F1F">
              <w:rPr>
                <w:lang w:val="sv-SE"/>
              </w:rPr>
              <w:t>dimer</w:t>
            </w:r>
            <w:proofErr w:type="spellEnd"/>
            <w:r w:rsidRPr="00352F1F">
              <w:rPr>
                <w:lang w:val="sv-SE"/>
              </w:rPr>
              <w:t xml:space="preserve"> negative (&lt;0.5</w:t>
            </w:r>
            <w:r w:rsidRPr="00352F1F">
              <w:rPr>
                <w:rFonts w:ascii="Aptos" w:hAnsi="Aptos"/>
                <w:lang w:val="sv-SE"/>
              </w:rPr>
              <w:t>µ</w:t>
            </w:r>
            <w:r w:rsidRPr="00352F1F">
              <w:rPr>
                <w:lang w:val="sv-SE"/>
              </w:rPr>
              <w:t>g/</w:t>
            </w:r>
            <w:proofErr w:type="spellStart"/>
            <w:r w:rsidRPr="00352F1F">
              <w:rPr>
                <w:lang w:val="sv-SE"/>
              </w:rPr>
              <w:t>mL</w:t>
            </w:r>
            <w:proofErr w:type="spellEnd"/>
            <w:r>
              <w:rPr>
                <w:lang w:val="sv-SE"/>
              </w:rPr>
              <w:t>)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E21178" w14:textId="709C3BF8" w:rsidR="004E5B91" w:rsidRDefault="004E5B91" w:rsidP="004E5B91">
            <w:pPr>
              <w:jc w:val="center"/>
              <w:rPr>
                <w:lang w:val="sv-SE"/>
              </w:rPr>
            </w:pPr>
            <w:proofErr w:type="spellStart"/>
            <w:r>
              <w:rPr>
                <w:lang w:val="sv-SE"/>
              </w:rPr>
              <w:t>False</w:t>
            </w:r>
            <w:proofErr w:type="spellEnd"/>
            <w:r w:rsidR="00F42B51">
              <w:rPr>
                <w:lang w:val="sv-SE"/>
              </w:rPr>
              <w:t>-</w:t>
            </w:r>
            <w:r>
              <w:rPr>
                <w:lang w:val="sv-SE"/>
              </w:rPr>
              <w:t>negative rate (95% CI)</w:t>
            </w:r>
          </w:p>
        </w:tc>
      </w:tr>
      <w:tr w:rsidR="00F448A0" w14:paraId="365DBE5D" w14:textId="77777777" w:rsidTr="006D05AD">
        <w:tc>
          <w:tcPr>
            <w:tcW w:w="2163" w:type="dxa"/>
            <w:tcBorders>
              <w:top w:val="single" w:sz="4" w:space="0" w:color="auto"/>
            </w:tcBorders>
          </w:tcPr>
          <w:p w14:paraId="559B0148" w14:textId="2F90788E" w:rsidR="00F448A0" w:rsidRDefault="00F448A0" w:rsidP="00F448A0">
            <w:r>
              <w:t>Prior AC treatment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bottom"/>
          </w:tcPr>
          <w:p w14:paraId="368D1A66" w14:textId="77777777" w:rsidR="00F448A0" w:rsidRDefault="00F448A0" w:rsidP="00F448A0"/>
        </w:tc>
        <w:tc>
          <w:tcPr>
            <w:tcW w:w="2042" w:type="dxa"/>
            <w:tcBorders>
              <w:top w:val="single" w:sz="4" w:space="0" w:color="auto"/>
            </w:tcBorders>
            <w:vAlign w:val="bottom"/>
          </w:tcPr>
          <w:p w14:paraId="5E3A7C77" w14:textId="77777777" w:rsidR="00F448A0" w:rsidRDefault="00F448A0" w:rsidP="00F448A0"/>
        </w:tc>
        <w:tc>
          <w:tcPr>
            <w:tcW w:w="1225" w:type="dxa"/>
            <w:tcBorders>
              <w:top w:val="single" w:sz="4" w:space="0" w:color="auto"/>
            </w:tcBorders>
            <w:vAlign w:val="bottom"/>
          </w:tcPr>
          <w:p w14:paraId="04C5D107" w14:textId="77777777" w:rsidR="00F448A0" w:rsidRDefault="00F448A0" w:rsidP="00F448A0">
            <w:pPr>
              <w:jc w:val="center"/>
            </w:pP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33F0AD52" w14:textId="77777777" w:rsidR="00F448A0" w:rsidRDefault="00F448A0" w:rsidP="00F448A0">
            <w:pPr>
              <w:jc w:val="center"/>
            </w:pPr>
          </w:p>
        </w:tc>
        <w:tc>
          <w:tcPr>
            <w:tcW w:w="2368" w:type="dxa"/>
            <w:tcBorders>
              <w:top w:val="single" w:sz="4" w:space="0" w:color="auto"/>
            </w:tcBorders>
            <w:vAlign w:val="bottom"/>
          </w:tcPr>
          <w:p w14:paraId="3335E9F9" w14:textId="77777777" w:rsidR="00F448A0" w:rsidRDefault="00F448A0" w:rsidP="00F448A0">
            <w:pPr>
              <w:jc w:val="center"/>
            </w:pPr>
          </w:p>
        </w:tc>
      </w:tr>
      <w:tr w:rsidR="00F448A0" w14:paraId="6A5F507A" w14:textId="77777777" w:rsidTr="001D5A47">
        <w:tc>
          <w:tcPr>
            <w:tcW w:w="2163" w:type="dxa"/>
          </w:tcPr>
          <w:p w14:paraId="39DA81B1" w14:textId="546DB441" w:rsidR="00F448A0" w:rsidRDefault="00F448A0" w:rsidP="00F448A0">
            <w:r>
              <w:t>No</w:t>
            </w:r>
          </w:p>
        </w:tc>
        <w:tc>
          <w:tcPr>
            <w:tcW w:w="1239" w:type="dxa"/>
            <w:vAlign w:val="bottom"/>
          </w:tcPr>
          <w:p w14:paraId="0EAE45D6" w14:textId="0FA90532" w:rsidR="00F448A0" w:rsidRDefault="00F448A0" w:rsidP="001D5A47">
            <w:pPr>
              <w:jc w:val="center"/>
            </w:pPr>
            <w:r>
              <w:t>3123</w:t>
            </w:r>
          </w:p>
        </w:tc>
        <w:tc>
          <w:tcPr>
            <w:tcW w:w="2042" w:type="dxa"/>
            <w:vAlign w:val="bottom"/>
          </w:tcPr>
          <w:p w14:paraId="4EB9D0BF" w14:textId="62391200" w:rsidR="00F448A0" w:rsidRDefault="00F448A0" w:rsidP="00815BC9">
            <w:pPr>
              <w:jc w:val="center"/>
            </w:pPr>
            <w:r>
              <w:t>3.7 (2.0-7.3)</w:t>
            </w:r>
          </w:p>
        </w:tc>
        <w:tc>
          <w:tcPr>
            <w:tcW w:w="1225" w:type="dxa"/>
            <w:vAlign w:val="bottom"/>
          </w:tcPr>
          <w:p w14:paraId="498A1D75" w14:textId="427464BD" w:rsidR="00F448A0" w:rsidRDefault="00F448A0" w:rsidP="00F448A0">
            <w:pPr>
              <w:jc w:val="center"/>
            </w:pPr>
            <w:r>
              <w:t>&lt;0.001</w:t>
            </w:r>
          </w:p>
        </w:tc>
        <w:tc>
          <w:tcPr>
            <w:tcW w:w="2151" w:type="dxa"/>
            <w:vAlign w:val="bottom"/>
          </w:tcPr>
          <w:p w14:paraId="5298E4D3" w14:textId="06497F3B" w:rsidR="00F448A0" w:rsidRDefault="00F448A0" w:rsidP="00F448A0">
            <w:pPr>
              <w:jc w:val="center"/>
            </w:pPr>
            <w:r>
              <w:t>16</w:t>
            </w:r>
          </w:p>
        </w:tc>
        <w:tc>
          <w:tcPr>
            <w:tcW w:w="2368" w:type="dxa"/>
            <w:vAlign w:val="bottom"/>
          </w:tcPr>
          <w:p w14:paraId="4E8F4BE4" w14:textId="4CA2A25F" w:rsidR="00F448A0" w:rsidRDefault="00F448A0" w:rsidP="00F448A0">
            <w:pPr>
              <w:jc w:val="center"/>
            </w:pPr>
            <w:r>
              <w:t>0.51% (0.32-0.83)</w:t>
            </w:r>
          </w:p>
        </w:tc>
      </w:tr>
      <w:tr w:rsidR="00F448A0" w14:paraId="7BD0177F" w14:textId="77777777" w:rsidTr="001D5A47">
        <w:tc>
          <w:tcPr>
            <w:tcW w:w="2163" w:type="dxa"/>
          </w:tcPr>
          <w:p w14:paraId="4B85EF2E" w14:textId="163BE93C" w:rsidR="00F448A0" w:rsidRDefault="00F448A0" w:rsidP="00F448A0">
            <w:r>
              <w:t>Yes</w:t>
            </w:r>
          </w:p>
        </w:tc>
        <w:tc>
          <w:tcPr>
            <w:tcW w:w="1239" w:type="dxa"/>
            <w:vAlign w:val="bottom"/>
          </w:tcPr>
          <w:p w14:paraId="6C359A64" w14:textId="136F6AA8" w:rsidR="00F448A0" w:rsidRDefault="00F448A0" w:rsidP="001D5A47">
            <w:pPr>
              <w:jc w:val="center"/>
            </w:pPr>
            <w:r>
              <w:t>300</w:t>
            </w:r>
          </w:p>
        </w:tc>
        <w:tc>
          <w:tcPr>
            <w:tcW w:w="2042" w:type="dxa"/>
            <w:vAlign w:val="bottom"/>
          </w:tcPr>
          <w:p w14:paraId="5F70D0A2" w14:textId="345B69ED" w:rsidR="00F448A0" w:rsidRDefault="00F448A0" w:rsidP="00815BC9">
            <w:pPr>
              <w:jc w:val="center"/>
            </w:pPr>
            <w:r>
              <w:t>3.1 (1.8-5.8)</w:t>
            </w:r>
          </w:p>
        </w:tc>
        <w:tc>
          <w:tcPr>
            <w:tcW w:w="1225" w:type="dxa"/>
            <w:vAlign w:val="bottom"/>
          </w:tcPr>
          <w:p w14:paraId="0600BCAF" w14:textId="77777777" w:rsidR="00F448A0" w:rsidRDefault="00F448A0" w:rsidP="00F448A0">
            <w:pPr>
              <w:jc w:val="center"/>
            </w:pPr>
          </w:p>
        </w:tc>
        <w:tc>
          <w:tcPr>
            <w:tcW w:w="2151" w:type="dxa"/>
            <w:vAlign w:val="bottom"/>
          </w:tcPr>
          <w:p w14:paraId="65533347" w14:textId="31FB7A19" w:rsidR="00F448A0" w:rsidRDefault="00F448A0" w:rsidP="00F448A0">
            <w:pPr>
              <w:jc w:val="center"/>
            </w:pPr>
            <w:r>
              <w:t>4</w:t>
            </w:r>
          </w:p>
        </w:tc>
        <w:tc>
          <w:tcPr>
            <w:tcW w:w="2368" w:type="dxa"/>
            <w:vAlign w:val="bottom"/>
          </w:tcPr>
          <w:p w14:paraId="43E3235A" w14:textId="7C1AEDB4" w:rsidR="00F448A0" w:rsidRDefault="00F448A0" w:rsidP="00F448A0">
            <w:pPr>
              <w:jc w:val="center"/>
            </w:pPr>
            <w:r>
              <w:t>1.33% (0.52-3.</w:t>
            </w:r>
            <w:proofErr w:type="gramStart"/>
            <w:r>
              <w:t>38)</w:t>
            </w:r>
            <w:r>
              <w:rPr>
                <w:vertAlign w:val="superscript"/>
              </w:rPr>
              <w:t>+</w:t>
            </w:r>
            <w:proofErr w:type="gramEnd"/>
          </w:p>
        </w:tc>
      </w:tr>
      <w:tr w:rsidR="00F448A0" w14:paraId="35AE5737" w14:textId="77777777" w:rsidTr="006D05AD">
        <w:tc>
          <w:tcPr>
            <w:tcW w:w="2163" w:type="dxa"/>
          </w:tcPr>
          <w:p w14:paraId="49473AD7" w14:textId="77777777" w:rsidR="00F448A0" w:rsidRDefault="00F448A0" w:rsidP="00F448A0"/>
        </w:tc>
        <w:tc>
          <w:tcPr>
            <w:tcW w:w="1239" w:type="dxa"/>
          </w:tcPr>
          <w:p w14:paraId="4CA91C9A" w14:textId="77777777" w:rsidR="00F448A0" w:rsidRDefault="00F448A0" w:rsidP="00F448A0"/>
        </w:tc>
        <w:tc>
          <w:tcPr>
            <w:tcW w:w="2042" w:type="dxa"/>
          </w:tcPr>
          <w:p w14:paraId="0EBB1943" w14:textId="77777777" w:rsidR="00F448A0" w:rsidRDefault="00F448A0" w:rsidP="00F448A0"/>
        </w:tc>
        <w:tc>
          <w:tcPr>
            <w:tcW w:w="1225" w:type="dxa"/>
            <w:vAlign w:val="bottom"/>
          </w:tcPr>
          <w:p w14:paraId="3AC4E699" w14:textId="77777777" w:rsidR="00F448A0" w:rsidRDefault="00F448A0" w:rsidP="00F448A0">
            <w:pPr>
              <w:jc w:val="center"/>
            </w:pPr>
          </w:p>
        </w:tc>
        <w:tc>
          <w:tcPr>
            <w:tcW w:w="2151" w:type="dxa"/>
          </w:tcPr>
          <w:p w14:paraId="2ECF4B75" w14:textId="77777777" w:rsidR="00F448A0" w:rsidRDefault="00F448A0" w:rsidP="00F448A0">
            <w:pPr>
              <w:jc w:val="center"/>
            </w:pPr>
          </w:p>
        </w:tc>
        <w:tc>
          <w:tcPr>
            <w:tcW w:w="2368" w:type="dxa"/>
          </w:tcPr>
          <w:p w14:paraId="618E931B" w14:textId="77777777" w:rsidR="00F448A0" w:rsidRDefault="00F448A0" w:rsidP="00F448A0">
            <w:pPr>
              <w:jc w:val="center"/>
            </w:pPr>
          </w:p>
        </w:tc>
      </w:tr>
      <w:tr w:rsidR="006D05AD" w14:paraId="351FC1F4" w14:textId="77777777" w:rsidTr="008A1A98">
        <w:tc>
          <w:tcPr>
            <w:tcW w:w="2163" w:type="dxa"/>
          </w:tcPr>
          <w:p w14:paraId="0F46FC72" w14:textId="77777777" w:rsidR="006D05AD" w:rsidRDefault="006D05AD" w:rsidP="008A1A98">
            <w:r>
              <w:t>Previous VTE</w:t>
            </w:r>
          </w:p>
        </w:tc>
        <w:tc>
          <w:tcPr>
            <w:tcW w:w="1239" w:type="dxa"/>
            <w:vAlign w:val="bottom"/>
          </w:tcPr>
          <w:p w14:paraId="314F5364" w14:textId="77777777" w:rsidR="006D05AD" w:rsidRDefault="006D05AD" w:rsidP="008A1A98">
            <w:pPr>
              <w:jc w:val="center"/>
            </w:pPr>
          </w:p>
        </w:tc>
        <w:tc>
          <w:tcPr>
            <w:tcW w:w="2042" w:type="dxa"/>
            <w:vAlign w:val="bottom"/>
          </w:tcPr>
          <w:p w14:paraId="4B3F0316" w14:textId="77777777" w:rsidR="006D05AD" w:rsidRDefault="006D05AD" w:rsidP="008A1A98">
            <w:pPr>
              <w:jc w:val="center"/>
            </w:pPr>
          </w:p>
        </w:tc>
        <w:tc>
          <w:tcPr>
            <w:tcW w:w="1225" w:type="dxa"/>
            <w:vAlign w:val="bottom"/>
          </w:tcPr>
          <w:p w14:paraId="4B664213" w14:textId="77777777" w:rsidR="006D05AD" w:rsidRDefault="006D05AD" w:rsidP="008A1A98">
            <w:pPr>
              <w:jc w:val="center"/>
            </w:pPr>
            <w:r>
              <w:t>0.07</w:t>
            </w:r>
          </w:p>
        </w:tc>
        <w:tc>
          <w:tcPr>
            <w:tcW w:w="2151" w:type="dxa"/>
          </w:tcPr>
          <w:p w14:paraId="2D01C000" w14:textId="77777777" w:rsidR="006D05AD" w:rsidRDefault="006D05AD" w:rsidP="008A1A98">
            <w:pPr>
              <w:jc w:val="center"/>
            </w:pPr>
          </w:p>
        </w:tc>
        <w:tc>
          <w:tcPr>
            <w:tcW w:w="2368" w:type="dxa"/>
            <w:vAlign w:val="bottom"/>
          </w:tcPr>
          <w:p w14:paraId="372F8576" w14:textId="77777777" w:rsidR="006D05AD" w:rsidRDefault="006D05AD" w:rsidP="008A1A98">
            <w:pPr>
              <w:jc w:val="center"/>
            </w:pPr>
          </w:p>
        </w:tc>
      </w:tr>
      <w:tr w:rsidR="006D05AD" w14:paraId="721F13D4" w14:textId="77777777" w:rsidTr="008A1A98">
        <w:tc>
          <w:tcPr>
            <w:tcW w:w="2163" w:type="dxa"/>
          </w:tcPr>
          <w:p w14:paraId="1E608F6D" w14:textId="77777777" w:rsidR="006D05AD" w:rsidRDefault="006D05AD" w:rsidP="008A1A98">
            <w:r>
              <w:t>No</w:t>
            </w:r>
          </w:p>
        </w:tc>
        <w:tc>
          <w:tcPr>
            <w:tcW w:w="1239" w:type="dxa"/>
            <w:vAlign w:val="bottom"/>
          </w:tcPr>
          <w:p w14:paraId="796AFDA5" w14:textId="64EF121B" w:rsidR="006D05AD" w:rsidRDefault="00246307" w:rsidP="008A1A98">
            <w:pPr>
              <w:jc w:val="center"/>
            </w:pPr>
            <w:r>
              <w:t>3090</w:t>
            </w:r>
          </w:p>
        </w:tc>
        <w:tc>
          <w:tcPr>
            <w:tcW w:w="2042" w:type="dxa"/>
            <w:vAlign w:val="bottom"/>
          </w:tcPr>
          <w:p w14:paraId="189193DC" w14:textId="77777777" w:rsidR="006D05AD" w:rsidRDefault="006D05AD" w:rsidP="008A1A98">
            <w:pPr>
              <w:jc w:val="center"/>
            </w:pPr>
            <w:r>
              <w:t>3.5 (1.9-8.0)</w:t>
            </w:r>
          </w:p>
        </w:tc>
        <w:tc>
          <w:tcPr>
            <w:tcW w:w="1225" w:type="dxa"/>
            <w:vAlign w:val="bottom"/>
          </w:tcPr>
          <w:p w14:paraId="23E22E93" w14:textId="77777777" w:rsidR="006D05AD" w:rsidRDefault="006D05AD" w:rsidP="008A1A98">
            <w:pPr>
              <w:jc w:val="center"/>
            </w:pPr>
          </w:p>
        </w:tc>
        <w:tc>
          <w:tcPr>
            <w:tcW w:w="2151" w:type="dxa"/>
          </w:tcPr>
          <w:p w14:paraId="3721741A" w14:textId="1F5D288A" w:rsidR="006D05AD" w:rsidRDefault="00D0774B" w:rsidP="008A1A98">
            <w:pPr>
              <w:jc w:val="center"/>
            </w:pPr>
            <w:r>
              <w:t>19</w:t>
            </w:r>
          </w:p>
        </w:tc>
        <w:tc>
          <w:tcPr>
            <w:tcW w:w="2368" w:type="dxa"/>
            <w:vAlign w:val="bottom"/>
          </w:tcPr>
          <w:p w14:paraId="196FD3DA" w14:textId="030F34F0" w:rsidR="006D05AD" w:rsidRDefault="006D05AD" w:rsidP="008A1A98">
            <w:pPr>
              <w:jc w:val="center"/>
            </w:pPr>
            <w:r>
              <w:t>0.6</w:t>
            </w:r>
            <w:r w:rsidR="00B6594F">
              <w:t>1</w:t>
            </w:r>
            <w:r>
              <w:t>% (0.3</w:t>
            </w:r>
            <w:r w:rsidR="00BA2246">
              <w:t>9</w:t>
            </w:r>
            <w:r>
              <w:t>-</w:t>
            </w:r>
            <w:r w:rsidR="00B6594F">
              <w:t>0.96</w:t>
            </w:r>
            <w:r>
              <w:t>)</w:t>
            </w:r>
          </w:p>
        </w:tc>
      </w:tr>
      <w:tr w:rsidR="006D05AD" w14:paraId="4C7B0FC7" w14:textId="77777777" w:rsidTr="006D05AD">
        <w:tc>
          <w:tcPr>
            <w:tcW w:w="2163" w:type="dxa"/>
          </w:tcPr>
          <w:p w14:paraId="2D48B0B7" w14:textId="77777777" w:rsidR="006D05AD" w:rsidRDefault="006D05AD" w:rsidP="008A1A98">
            <w:r>
              <w:t>Yes</w:t>
            </w:r>
          </w:p>
        </w:tc>
        <w:tc>
          <w:tcPr>
            <w:tcW w:w="1239" w:type="dxa"/>
            <w:vAlign w:val="bottom"/>
          </w:tcPr>
          <w:p w14:paraId="58B02A54" w14:textId="77777777" w:rsidR="006D05AD" w:rsidRDefault="006D05AD" w:rsidP="008A1A98">
            <w:pPr>
              <w:jc w:val="center"/>
            </w:pPr>
            <w:r>
              <w:t>333</w:t>
            </w:r>
          </w:p>
        </w:tc>
        <w:tc>
          <w:tcPr>
            <w:tcW w:w="2042" w:type="dxa"/>
            <w:vAlign w:val="bottom"/>
          </w:tcPr>
          <w:p w14:paraId="7954CE26" w14:textId="77777777" w:rsidR="006D05AD" w:rsidRDefault="006D05AD" w:rsidP="008A1A98">
            <w:pPr>
              <w:jc w:val="center"/>
            </w:pPr>
            <w:r>
              <w:t>3.7 (2.1-9.3)</w:t>
            </w:r>
          </w:p>
        </w:tc>
        <w:tc>
          <w:tcPr>
            <w:tcW w:w="1225" w:type="dxa"/>
            <w:vAlign w:val="bottom"/>
          </w:tcPr>
          <w:p w14:paraId="45758EC0" w14:textId="77777777" w:rsidR="006D05AD" w:rsidRDefault="006D05AD" w:rsidP="008A1A98">
            <w:pPr>
              <w:jc w:val="center"/>
            </w:pPr>
          </w:p>
        </w:tc>
        <w:tc>
          <w:tcPr>
            <w:tcW w:w="2151" w:type="dxa"/>
          </w:tcPr>
          <w:p w14:paraId="49F23AD5" w14:textId="77777777" w:rsidR="006D05AD" w:rsidRDefault="006D05AD" w:rsidP="008A1A98">
            <w:pPr>
              <w:jc w:val="center"/>
            </w:pPr>
            <w:r>
              <w:t>1</w:t>
            </w:r>
          </w:p>
        </w:tc>
        <w:tc>
          <w:tcPr>
            <w:tcW w:w="2368" w:type="dxa"/>
            <w:vAlign w:val="bottom"/>
          </w:tcPr>
          <w:p w14:paraId="6CC7EA79" w14:textId="77777777" w:rsidR="006D05AD" w:rsidRPr="0015018E" w:rsidRDefault="006D05AD" w:rsidP="008A1A98">
            <w:pPr>
              <w:jc w:val="center"/>
              <w:rPr>
                <w:vertAlign w:val="superscript"/>
              </w:rPr>
            </w:pPr>
            <w:r>
              <w:t>0.30% (0.05-1.</w:t>
            </w:r>
            <w:proofErr w:type="gramStart"/>
            <w:r>
              <w:t>68)</w:t>
            </w:r>
            <w:r>
              <w:rPr>
                <w:vertAlign w:val="superscript"/>
              </w:rPr>
              <w:t>+</w:t>
            </w:r>
            <w:proofErr w:type="gramEnd"/>
            <w:r>
              <w:rPr>
                <w:vertAlign w:val="superscript"/>
              </w:rPr>
              <w:t>+</w:t>
            </w:r>
          </w:p>
        </w:tc>
      </w:tr>
      <w:tr w:rsidR="00F448A0" w14:paraId="7D9417ED" w14:textId="6F02AB05" w:rsidTr="006D05AD">
        <w:tc>
          <w:tcPr>
            <w:tcW w:w="2163" w:type="dxa"/>
          </w:tcPr>
          <w:p w14:paraId="4034075E" w14:textId="77777777" w:rsidR="00F448A0" w:rsidRDefault="00F448A0" w:rsidP="00F448A0"/>
        </w:tc>
        <w:tc>
          <w:tcPr>
            <w:tcW w:w="1239" w:type="dxa"/>
            <w:vAlign w:val="bottom"/>
          </w:tcPr>
          <w:p w14:paraId="119D6FDF" w14:textId="77777777" w:rsidR="00F448A0" w:rsidRDefault="00F448A0" w:rsidP="00F448A0">
            <w:pPr>
              <w:jc w:val="center"/>
            </w:pPr>
          </w:p>
        </w:tc>
        <w:tc>
          <w:tcPr>
            <w:tcW w:w="2042" w:type="dxa"/>
            <w:vAlign w:val="bottom"/>
          </w:tcPr>
          <w:p w14:paraId="270B74FF" w14:textId="28B0619C" w:rsidR="00F448A0" w:rsidRDefault="00F448A0" w:rsidP="00F448A0">
            <w:pPr>
              <w:jc w:val="center"/>
            </w:pPr>
          </w:p>
        </w:tc>
        <w:tc>
          <w:tcPr>
            <w:tcW w:w="1225" w:type="dxa"/>
            <w:vAlign w:val="bottom"/>
          </w:tcPr>
          <w:p w14:paraId="0488070F" w14:textId="77777777" w:rsidR="00F448A0" w:rsidRDefault="00F448A0" w:rsidP="00F448A0">
            <w:pPr>
              <w:jc w:val="center"/>
            </w:pPr>
          </w:p>
        </w:tc>
        <w:tc>
          <w:tcPr>
            <w:tcW w:w="2151" w:type="dxa"/>
          </w:tcPr>
          <w:p w14:paraId="3825D906" w14:textId="77777777" w:rsidR="00F448A0" w:rsidRDefault="00F448A0" w:rsidP="00F448A0">
            <w:pPr>
              <w:jc w:val="center"/>
            </w:pPr>
          </w:p>
        </w:tc>
        <w:tc>
          <w:tcPr>
            <w:tcW w:w="2368" w:type="dxa"/>
            <w:vAlign w:val="bottom"/>
          </w:tcPr>
          <w:p w14:paraId="5467CDEF" w14:textId="77777777" w:rsidR="00F448A0" w:rsidRDefault="00F448A0" w:rsidP="00F448A0">
            <w:pPr>
              <w:jc w:val="center"/>
            </w:pPr>
          </w:p>
        </w:tc>
      </w:tr>
      <w:tr w:rsidR="009561CB" w14:paraId="5B4471DE" w14:textId="77777777" w:rsidTr="006D05AD">
        <w:tc>
          <w:tcPr>
            <w:tcW w:w="2163" w:type="dxa"/>
          </w:tcPr>
          <w:p w14:paraId="2B69F4E5" w14:textId="428EC721" w:rsidR="00291132" w:rsidRDefault="009561CB" w:rsidP="00F448A0">
            <w:r>
              <w:t>VTE</w:t>
            </w:r>
            <w:r w:rsidR="00291132">
              <w:t xml:space="preserve"> localiza</w:t>
            </w:r>
            <w:r w:rsidR="00EC321F">
              <w:t>t</w:t>
            </w:r>
            <w:r w:rsidR="00291132">
              <w:t>ion</w:t>
            </w:r>
          </w:p>
        </w:tc>
        <w:tc>
          <w:tcPr>
            <w:tcW w:w="1239" w:type="dxa"/>
            <w:vAlign w:val="bottom"/>
          </w:tcPr>
          <w:p w14:paraId="1AE4B2A3" w14:textId="77777777" w:rsidR="009561CB" w:rsidRDefault="009561CB" w:rsidP="00F448A0">
            <w:pPr>
              <w:jc w:val="center"/>
            </w:pPr>
          </w:p>
        </w:tc>
        <w:tc>
          <w:tcPr>
            <w:tcW w:w="2042" w:type="dxa"/>
            <w:vAlign w:val="bottom"/>
          </w:tcPr>
          <w:p w14:paraId="52A5C897" w14:textId="77777777" w:rsidR="009561CB" w:rsidRDefault="009561CB" w:rsidP="00F448A0">
            <w:pPr>
              <w:jc w:val="center"/>
            </w:pPr>
          </w:p>
        </w:tc>
        <w:tc>
          <w:tcPr>
            <w:tcW w:w="1225" w:type="dxa"/>
            <w:vAlign w:val="bottom"/>
          </w:tcPr>
          <w:p w14:paraId="3D0D3D98" w14:textId="77777777" w:rsidR="009561CB" w:rsidRDefault="009561CB" w:rsidP="00F448A0">
            <w:pPr>
              <w:jc w:val="center"/>
            </w:pPr>
          </w:p>
        </w:tc>
        <w:tc>
          <w:tcPr>
            <w:tcW w:w="2151" w:type="dxa"/>
          </w:tcPr>
          <w:p w14:paraId="4000C9E9" w14:textId="77777777" w:rsidR="009561CB" w:rsidRDefault="009561CB" w:rsidP="00F448A0">
            <w:pPr>
              <w:jc w:val="center"/>
            </w:pPr>
          </w:p>
        </w:tc>
        <w:tc>
          <w:tcPr>
            <w:tcW w:w="2368" w:type="dxa"/>
            <w:vAlign w:val="bottom"/>
          </w:tcPr>
          <w:p w14:paraId="794EB360" w14:textId="77777777" w:rsidR="009561CB" w:rsidRDefault="009561CB" w:rsidP="00F448A0">
            <w:pPr>
              <w:jc w:val="center"/>
            </w:pPr>
          </w:p>
        </w:tc>
      </w:tr>
      <w:tr w:rsidR="00291132" w14:paraId="531E7EBA" w14:textId="77777777" w:rsidTr="006D05AD">
        <w:tc>
          <w:tcPr>
            <w:tcW w:w="2163" w:type="dxa"/>
          </w:tcPr>
          <w:p w14:paraId="28F47E25" w14:textId="4F684D61" w:rsidR="00291132" w:rsidRDefault="00291132" w:rsidP="00F448A0">
            <w:r>
              <w:t>PE</w:t>
            </w:r>
          </w:p>
        </w:tc>
        <w:tc>
          <w:tcPr>
            <w:tcW w:w="1239" w:type="dxa"/>
            <w:vAlign w:val="bottom"/>
          </w:tcPr>
          <w:p w14:paraId="469814CD" w14:textId="3064BAA0" w:rsidR="00291132" w:rsidRDefault="00291132" w:rsidP="00F448A0">
            <w:pPr>
              <w:jc w:val="center"/>
            </w:pPr>
            <w:r>
              <w:t>18</w:t>
            </w:r>
            <w:r w:rsidR="00E7029A">
              <w:t>26</w:t>
            </w:r>
          </w:p>
        </w:tc>
        <w:tc>
          <w:tcPr>
            <w:tcW w:w="2042" w:type="dxa"/>
            <w:vAlign w:val="bottom"/>
          </w:tcPr>
          <w:p w14:paraId="5362E1A0" w14:textId="20C00D79" w:rsidR="00291132" w:rsidRDefault="00E7029A" w:rsidP="00F448A0">
            <w:pPr>
              <w:jc w:val="center"/>
            </w:pPr>
            <w:r>
              <w:t>4.3 (2.2-10.6)</w:t>
            </w:r>
          </w:p>
        </w:tc>
        <w:tc>
          <w:tcPr>
            <w:tcW w:w="1225" w:type="dxa"/>
            <w:vAlign w:val="bottom"/>
          </w:tcPr>
          <w:p w14:paraId="13769936" w14:textId="430F71D5" w:rsidR="00291132" w:rsidRDefault="0058131F" w:rsidP="00F448A0">
            <w:pPr>
              <w:jc w:val="center"/>
            </w:pPr>
            <w:r>
              <w:t>0.</w:t>
            </w:r>
            <w:r w:rsidR="00EC321F">
              <w:t>86</w:t>
            </w:r>
          </w:p>
        </w:tc>
        <w:tc>
          <w:tcPr>
            <w:tcW w:w="2151" w:type="dxa"/>
          </w:tcPr>
          <w:p w14:paraId="47E0572D" w14:textId="76A2CA1C" w:rsidR="00291132" w:rsidRDefault="004A6416" w:rsidP="00F448A0">
            <w:pPr>
              <w:jc w:val="center"/>
            </w:pPr>
            <w:r>
              <w:t>3</w:t>
            </w:r>
          </w:p>
        </w:tc>
        <w:tc>
          <w:tcPr>
            <w:tcW w:w="2368" w:type="dxa"/>
            <w:vAlign w:val="bottom"/>
          </w:tcPr>
          <w:p w14:paraId="047D39C9" w14:textId="043CF50F" w:rsidR="00291132" w:rsidRDefault="004A6416" w:rsidP="00F448A0">
            <w:pPr>
              <w:jc w:val="center"/>
            </w:pPr>
            <w:r>
              <w:t>0.16</w:t>
            </w:r>
            <w:r w:rsidR="00280E30">
              <w:t>% (</w:t>
            </w:r>
            <w:r w:rsidR="003D7CBC">
              <w:t>0.06-0.48)</w:t>
            </w:r>
          </w:p>
        </w:tc>
      </w:tr>
      <w:tr w:rsidR="00A47AB1" w14:paraId="073CBA48" w14:textId="77777777" w:rsidTr="006D05AD">
        <w:tc>
          <w:tcPr>
            <w:tcW w:w="2163" w:type="dxa"/>
          </w:tcPr>
          <w:p w14:paraId="17188A27" w14:textId="77777777" w:rsidR="00A47AB1" w:rsidRDefault="00A47AB1" w:rsidP="008A1A98"/>
        </w:tc>
        <w:tc>
          <w:tcPr>
            <w:tcW w:w="1239" w:type="dxa"/>
          </w:tcPr>
          <w:p w14:paraId="2378C792" w14:textId="77777777" w:rsidR="00A47AB1" w:rsidRDefault="00A47AB1" w:rsidP="008A1A98"/>
        </w:tc>
        <w:tc>
          <w:tcPr>
            <w:tcW w:w="2042" w:type="dxa"/>
          </w:tcPr>
          <w:p w14:paraId="6B8CF7DD" w14:textId="77777777" w:rsidR="00A47AB1" w:rsidRDefault="00A47AB1" w:rsidP="008A1A98"/>
        </w:tc>
        <w:tc>
          <w:tcPr>
            <w:tcW w:w="1225" w:type="dxa"/>
            <w:vAlign w:val="bottom"/>
          </w:tcPr>
          <w:p w14:paraId="1A0DD299" w14:textId="77777777" w:rsidR="00A47AB1" w:rsidRDefault="00A47AB1" w:rsidP="008A1A98">
            <w:pPr>
              <w:jc w:val="center"/>
            </w:pPr>
          </w:p>
        </w:tc>
        <w:tc>
          <w:tcPr>
            <w:tcW w:w="2151" w:type="dxa"/>
          </w:tcPr>
          <w:p w14:paraId="1F54EE0F" w14:textId="77777777" w:rsidR="00A47AB1" w:rsidRDefault="00A47AB1" w:rsidP="008A1A98">
            <w:pPr>
              <w:jc w:val="center"/>
            </w:pPr>
          </w:p>
        </w:tc>
        <w:tc>
          <w:tcPr>
            <w:tcW w:w="2368" w:type="dxa"/>
          </w:tcPr>
          <w:p w14:paraId="183D6AF3" w14:textId="77777777" w:rsidR="00A47AB1" w:rsidRDefault="00A47AB1" w:rsidP="008A1A98">
            <w:pPr>
              <w:jc w:val="center"/>
            </w:pPr>
          </w:p>
        </w:tc>
      </w:tr>
      <w:tr w:rsidR="006D05AD" w14:paraId="07998733" w14:textId="77777777" w:rsidTr="006D05AD">
        <w:tc>
          <w:tcPr>
            <w:tcW w:w="2163" w:type="dxa"/>
          </w:tcPr>
          <w:p w14:paraId="13A17511" w14:textId="77777777" w:rsidR="006D05AD" w:rsidRDefault="006D05AD" w:rsidP="008A1A98">
            <w:r>
              <w:t>DVT localization</w:t>
            </w:r>
          </w:p>
        </w:tc>
        <w:tc>
          <w:tcPr>
            <w:tcW w:w="1239" w:type="dxa"/>
          </w:tcPr>
          <w:p w14:paraId="3414D69B" w14:textId="77777777" w:rsidR="006D05AD" w:rsidRDefault="006D05AD" w:rsidP="008A1A98"/>
        </w:tc>
        <w:tc>
          <w:tcPr>
            <w:tcW w:w="2042" w:type="dxa"/>
          </w:tcPr>
          <w:p w14:paraId="1E79D273" w14:textId="77777777" w:rsidR="006D05AD" w:rsidRDefault="006D05AD" w:rsidP="008A1A98"/>
        </w:tc>
        <w:tc>
          <w:tcPr>
            <w:tcW w:w="1225" w:type="dxa"/>
            <w:vAlign w:val="bottom"/>
          </w:tcPr>
          <w:p w14:paraId="428B4CF6" w14:textId="77777777" w:rsidR="006D05AD" w:rsidRDefault="006D05AD" w:rsidP="008A1A98">
            <w:pPr>
              <w:jc w:val="center"/>
            </w:pPr>
            <w:r>
              <w:t>&lt;0.001</w:t>
            </w:r>
          </w:p>
        </w:tc>
        <w:tc>
          <w:tcPr>
            <w:tcW w:w="2151" w:type="dxa"/>
          </w:tcPr>
          <w:p w14:paraId="75144245" w14:textId="77777777" w:rsidR="006D05AD" w:rsidRDefault="006D05AD" w:rsidP="008A1A98">
            <w:pPr>
              <w:jc w:val="center"/>
            </w:pPr>
          </w:p>
        </w:tc>
        <w:tc>
          <w:tcPr>
            <w:tcW w:w="2368" w:type="dxa"/>
          </w:tcPr>
          <w:p w14:paraId="253F4728" w14:textId="77777777" w:rsidR="006D05AD" w:rsidRDefault="006D05AD" w:rsidP="008A1A98">
            <w:pPr>
              <w:jc w:val="center"/>
            </w:pPr>
          </w:p>
        </w:tc>
      </w:tr>
      <w:tr w:rsidR="006D05AD" w14:paraId="070E9C95" w14:textId="77777777" w:rsidTr="006D05AD">
        <w:tc>
          <w:tcPr>
            <w:tcW w:w="2163" w:type="dxa"/>
          </w:tcPr>
          <w:p w14:paraId="654E4CC9" w14:textId="77777777" w:rsidR="006D05AD" w:rsidRDefault="006D05AD" w:rsidP="008A1A98">
            <w:r>
              <w:t xml:space="preserve">Proximal </w:t>
            </w:r>
          </w:p>
        </w:tc>
        <w:tc>
          <w:tcPr>
            <w:tcW w:w="1239" w:type="dxa"/>
            <w:vAlign w:val="bottom"/>
          </w:tcPr>
          <w:p w14:paraId="07E4AC2A" w14:textId="77777777" w:rsidR="006D05AD" w:rsidRDefault="006D05AD" w:rsidP="008A1A98">
            <w:pPr>
              <w:jc w:val="center"/>
            </w:pPr>
            <w:r>
              <w:t>1051</w:t>
            </w:r>
          </w:p>
        </w:tc>
        <w:tc>
          <w:tcPr>
            <w:tcW w:w="2042" w:type="dxa"/>
            <w:vAlign w:val="bottom"/>
          </w:tcPr>
          <w:p w14:paraId="6AAD855F" w14:textId="77777777" w:rsidR="006D05AD" w:rsidRDefault="006D05AD" w:rsidP="008A1A98">
            <w:pPr>
              <w:pStyle w:val="ListParagraph"/>
              <w:numPr>
                <w:ilvl w:val="1"/>
                <w:numId w:val="3"/>
              </w:numPr>
              <w:jc w:val="center"/>
            </w:pPr>
            <w:r>
              <w:t>(2.5-9.2)</w:t>
            </w:r>
          </w:p>
        </w:tc>
        <w:tc>
          <w:tcPr>
            <w:tcW w:w="1225" w:type="dxa"/>
            <w:vAlign w:val="bottom"/>
          </w:tcPr>
          <w:p w14:paraId="1DE27D9B" w14:textId="77777777" w:rsidR="006D05AD" w:rsidRDefault="006D05AD" w:rsidP="008A1A98">
            <w:pPr>
              <w:jc w:val="center"/>
            </w:pPr>
          </w:p>
        </w:tc>
        <w:tc>
          <w:tcPr>
            <w:tcW w:w="2151" w:type="dxa"/>
          </w:tcPr>
          <w:p w14:paraId="14F972F6" w14:textId="77777777" w:rsidR="006D05AD" w:rsidRDefault="006D05AD" w:rsidP="008A1A98">
            <w:pPr>
              <w:jc w:val="center"/>
            </w:pPr>
            <w:r>
              <w:t>7</w:t>
            </w:r>
          </w:p>
        </w:tc>
        <w:tc>
          <w:tcPr>
            <w:tcW w:w="2368" w:type="dxa"/>
            <w:vAlign w:val="bottom"/>
          </w:tcPr>
          <w:p w14:paraId="40BBFE11" w14:textId="4505D6C4" w:rsidR="006D05AD" w:rsidRDefault="006D05AD" w:rsidP="008A1A98">
            <w:pPr>
              <w:jc w:val="center"/>
            </w:pPr>
            <w:r>
              <w:t>0.67% (0.32-1.37)</w:t>
            </w:r>
            <w:r w:rsidR="00F0242B" w:rsidRPr="00AB3226">
              <w:rPr>
                <w:vertAlign w:val="superscript"/>
              </w:rPr>
              <w:t xml:space="preserve"> </w:t>
            </w:r>
            <w:r w:rsidR="00F0242B" w:rsidRPr="00AB3226">
              <w:rPr>
                <w:vertAlign w:val="superscript"/>
              </w:rPr>
              <w:t>+++</w:t>
            </w:r>
          </w:p>
        </w:tc>
      </w:tr>
      <w:tr w:rsidR="006D05AD" w14:paraId="062F2D77" w14:textId="77777777" w:rsidTr="006D05AD">
        <w:tc>
          <w:tcPr>
            <w:tcW w:w="2163" w:type="dxa"/>
            <w:tcBorders>
              <w:bottom w:val="single" w:sz="4" w:space="0" w:color="auto"/>
            </w:tcBorders>
          </w:tcPr>
          <w:p w14:paraId="553831FF" w14:textId="77777777" w:rsidR="006D05AD" w:rsidRDefault="006D05AD" w:rsidP="008A1A98">
            <w:r>
              <w:t>Distal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bottom"/>
          </w:tcPr>
          <w:p w14:paraId="67E2F527" w14:textId="77777777" w:rsidR="006D05AD" w:rsidRDefault="006D05AD" w:rsidP="008A1A98">
            <w:pPr>
              <w:jc w:val="center"/>
            </w:pPr>
            <w:r>
              <w:t>486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bottom"/>
          </w:tcPr>
          <w:p w14:paraId="08E3BA21" w14:textId="77777777" w:rsidR="006D05AD" w:rsidRDefault="006D05AD" w:rsidP="008A1A98">
            <w:pPr>
              <w:jc w:val="center"/>
            </w:pPr>
            <w:r>
              <w:t>1.7 (1.0-3.0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14:paraId="2368391D" w14:textId="77777777" w:rsidR="006D05AD" w:rsidRDefault="006D05AD" w:rsidP="008A1A98">
            <w:pPr>
              <w:jc w:val="center"/>
            </w:pP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7063DF0E" w14:textId="77777777" w:rsidR="006D05AD" w:rsidRDefault="006D05AD" w:rsidP="008A1A98">
            <w:pPr>
              <w:jc w:val="center"/>
            </w:pPr>
            <w:r>
              <w:t>7</w:t>
            </w:r>
          </w:p>
        </w:tc>
        <w:tc>
          <w:tcPr>
            <w:tcW w:w="2368" w:type="dxa"/>
            <w:tcBorders>
              <w:bottom w:val="single" w:sz="4" w:space="0" w:color="auto"/>
            </w:tcBorders>
            <w:vAlign w:val="bottom"/>
          </w:tcPr>
          <w:p w14:paraId="42710DE7" w14:textId="0E767CF5" w:rsidR="006D05AD" w:rsidRPr="00AB49CE" w:rsidRDefault="006D05AD" w:rsidP="008A1A98">
            <w:pPr>
              <w:jc w:val="center"/>
              <w:rPr>
                <w:vertAlign w:val="superscript"/>
              </w:rPr>
            </w:pPr>
            <w:r>
              <w:t>1.44% (0.70-2.</w:t>
            </w:r>
            <w:proofErr w:type="gramStart"/>
            <w:r>
              <w:t>94)</w:t>
            </w:r>
            <w:r>
              <w:rPr>
                <w:vertAlign w:val="superscript"/>
              </w:rPr>
              <w:t>+</w:t>
            </w:r>
            <w:proofErr w:type="gramEnd"/>
            <w:r w:rsidR="008306BE">
              <w:rPr>
                <w:vertAlign w:val="superscript"/>
              </w:rPr>
              <w:t>++</w:t>
            </w:r>
            <w:r w:rsidR="00AB3226">
              <w:rPr>
                <w:vertAlign w:val="superscript"/>
              </w:rPr>
              <w:t>+</w:t>
            </w:r>
          </w:p>
        </w:tc>
      </w:tr>
    </w:tbl>
    <w:p w14:paraId="39BD51F0" w14:textId="61275480" w:rsidR="00291132" w:rsidRDefault="00291132">
      <w:r>
        <w:t>AC: anticoagulant</w:t>
      </w:r>
    </w:p>
    <w:p w14:paraId="5E6C5C9E" w14:textId="0FFD1DBC" w:rsidR="00291132" w:rsidRDefault="00291132">
      <w:r>
        <w:t>VTE: venous thromboembolism</w:t>
      </w:r>
    </w:p>
    <w:p w14:paraId="22010B89" w14:textId="69A598A5" w:rsidR="004668CE" w:rsidRDefault="004668CE">
      <w:r>
        <w:t>PE: pulmonary embolism</w:t>
      </w:r>
    </w:p>
    <w:p w14:paraId="2C09C889" w14:textId="50431D06" w:rsidR="00471FF5" w:rsidRDefault="0094297C">
      <w:r>
        <w:t>DVT: deep vein thrombosis</w:t>
      </w:r>
    </w:p>
    <w:p w14:paraId="7BDB2A0D" w14:textId="0FDD6F44" w:rsidR="0094297C" w:rsidRDefault="0094297C">
      <w:r>
        <w:rPr>
          <w:vertAlign w:val="superscript"/>
        </w:rPr>
        <w:t>*</w:t>
      </w:r>
      <w:r>
        <w:t>: Mann</w:t>
      </w:r>
      <w:r w:rsidR="00726953">
        <w:t>-</w:t>
      </w:r>
      <w:r>
        <w:t>Whitney</w:t>
      </w:r>
      <w:r w:rsidR="00726953">
        <w:t xml:space="preserve"> U test</w:t>
      </w:r>
    </w:p>
    <w:p w14:paraId="01D7A577" w14:textId="4592BFF4" w:rsidR="008306BE" w:rsidRDefault="008306BE" w:rsidP="008306BE">
      <w:r>
        <w:t>+: Odds ratio: 2.62 (95%</w:t>
      </w:r>
      <w:r w:rsidR="00AA1FAF">
        <w:t xml:space="preserve"> </w:t>
      </w:r>
      <w:r>
        <w:t xml:space="preserve">CI, 0.63-8.20) </w:t>
      </w:r>
      <w:r w:rsidR="004277EA">
        <w:t>for a</w:t>
      </w:r>
      <w:r>
        <w:t xml:space="preserve"> false</w:t>
      </w:r>
      <w:r w:rsidR="00B939A0">
        <w:t>-</w:t>
      </w:r>
      <w:r>
        <w:t xml:space="preserve">negative D-dimer result in the prior AC group compared to </w:t>
      </w:r>
      <w:r w:rsidR="00CB7D6A">
        <w:t xml:space="preserve">the </w:t>
      </w:r>
      <w:r>
        <w:t>no prior AC</w:t>
      </w:r>
      <w:r w:rsidR="00CB7D6A">
        <w:t xml:space="preserve"> group</w:t>
      </w:r>
      <w:r>
        <w:t xml:space="preserve">. </w:t>
      </w:r>
    </w:p>
    <w:p w14:paraId="76A6B876" w14:textId="3CE04BC2" w:rsidR="008306BE" w:rsidRDefault="008306BE" w:rsidP="008306BE">
      <w:r>
        <w:t>++: Odds ratio: 0.4</w:t>
      </w:r>
      <w:r w:rsidR="00581EA0">
        <w:t>9</w:t>
      </w:r>
      <w:r>
        <w:t xml:space="preserve"> (95% CI, 0.01-3.</w:t>
      </w:r>
      <w:r w:rsidR="00581EA0">
        <w:t>0</w:t>
      </w:r>
      <w:r w:rsidR="002D43A8">
        <w:t>8</w:t>
      </w:r>
      <w:r>
        <w:t xml:space="preserve">) </w:t>
      </w:r>
      <w:r w:rsidR="007D0F89">
        <w:t>for</w:t>
      </w:r>
      <w:r w:rsidR="00B77BAD">
        <w:t xml:space="preserve"> a</w:t>
      </w:r>
      <w:r>
        <w:t xml:space="preserve"> false-negative D-dimer result in the previous VTE group compared to </w:t>
      </w:r>
      <w:r w:rsidR="00B77BAD">
        <w:t>the no</w:t>
      </w:r>
      <w:r>
        <w:t xml:space="preserve"> previous VTE</w:t>
      </w:r>
      <w:r w:rsidR="00CB7D6A">
        <w:t xml:space="preserve"> group</w:t>
      </w:r>
      <w:r>
        <w:t xml:space="preserve">. </w:t>
      </w:r>
    </w:p>
    <w:p w14:paraId="2C5C0798" w14:textId="48B0C8E0" w:rsidR="00AB3226" w:rsidRDefault="00AB3226" w:rsidP="008306BE">
      <w:r>
        <w:t>+++:</w:t>
      </w:r>
      <w:r w:rsidR="007C7CB0">
        <w:t xml:space="preserve"> Odds ratio: 4.07 (95% CI, 0.93-24.46) </w:t>
      </w:r>
      <w:r w:rsidR="00B77BAD">
        <w:t>for a</w:t>
      </w:r>
      <w:r w:rsidR="007C7CB0">
        <w:t xml:space="preserve"> false</w:t>
      </w:r>
      <w:r w:rsidR="00B939A0">
        <w:t>-</w:t>
      </w:r>
      <w:r w:rsidR="007C7CB0">
        <w:t xml:space="preserve">negative D-dimer result in </w:t>
      </w:r>
      <w:r w:rsidR="00F60A6D">
        <w:t xml:space="preserve">the </w:t>
      </w:r>
      <w:r w:rsidR="00CB7D6A">
        <w:t xml:space="preserve">proximal DVT group compared to the PE group. </w:t>
      </w:r>
    </w:p>
    <w:p w14:paraId="03D2D65A" w14:textId="2C96BEAC" w:rsidR="00F7675F" w:rsidRDefault="00BC2A22">
      <w:r>
        <w:lastRenderedPageBreak/>
        <w:t>+</w:t>
      </w:r>
      <w:r w:rsidR="00EF5EE0">
        <w:t>++</w:t>
      </w:r>
      <w:r w:rsidR="004668CE">
        <w:t>+</w:t>
      </w:r>
      <w:r>
        <w:t>: Odds ratio</w:t>
      </w:r>
      <w:r w:rsidR="001A0D80">
        <w:t>:</w:t>
      </w:r>
      <w:r w:rsidR="008D5ADD">
        <w:t xml:space="preserve"> </w:t>
      </w:r>
      <w:r w:rsidR="001A0D80">
        <w:t>2.18 (95%</w:t>
      </w:r>
      <w:r w:rsidR="00AA1FAF">
        <w:t xml:space="preserve"> </w:t>
      </w:r>
      <w:r w:rsidR="001A0D80">
        <w:t>CI, 0.65-7.32)</w:t>
      </w:r>
      <w:r w:rsidR="008D5ADD">
        <w:t xml:space="preserve"> </w:t>
      </w:r>
      <w:r w:rsidR="00B77BAD">
        <w:t>for a</w:t>
      </w:r>
      <w:r w:rsidR="008D5ADD">
        <w:t xml:space="preserve"> false</w:t>
      </w:r>
      <w:r w:rsidR="00B939A0">
        <w:t>-</w:t>
      </w:r>
      <w:r w:rsidR="008D5ADD">
        <w:t xml:space="preserve">negative D-dimer result in the </w:t>
      </w:r>
      <w:r w:rsidR="00FC099E">
        <w:t xml:space="preserve">distal DVT group compared to </w:t>
      </w:r>
      <w:r w:rsidR="008609AC">
        <w:t xml:space="preserve">the </w:t>
      </w:r>
      <w:r w:rsidR="00FC099E">
        <w:t xml:space="preserve">proximal DVT group. </w:t>
      </w:r>
    </w:p>
    <w:p w14:paraId="2003DAB6" w14:textId="06734A3B" w:rsidR="00D67716" w:rsidRDefault="00D67716"/>
    <w:p w14:paraId="7FFAC93F" w14:textId="77777777" w:rsidR="00297F13" w:rsidRDefault="00297F13"/>
    <w:p w14:paraId="5F670C3E" w14:textId="77777777" w:rsidR="00297F13" w:rsidRDefault="00297F13"/>
    <w:p w14:paraId="2DFCC208" w14:textId="77777777" w:rsidR="00297F13" w:rsidRPr="0094297C" w:rsidRDefault="00297F13"/>
    <w:sectPr w:rsidR="00297F13" w:rsidRPr="00942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23614B"/>
    <w:multiLevelType w:val="hybridMultilevel"/>
    <w:tmpl w:val="ED72EC54"/>
    <w:lvl w:ilvl="0" w:tplc="00040B4E">
      <w:numFmt w:val="decimal"/>
      <w:lvlText w:val="%1."/>
      <w:lvlJc w:val="left"/>
      <w:pPr>
        <w:ind w:left="10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0E1577"/>
    <w:multiLevelType w:val="hybridMultilevel"/>
    <w:tmpl w:val="DA963838"/>
    <w:lvl w:ilvl="0" w:tplc="1F4C1382"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13367F"/>
    <w:multiLevelType w:val="hybridMultilevel"/>
    <w:tmpl w:val="F010303E"/>
    <w:lvl w:ilvl="0" w:tplc="454CD2C2"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BC01F4"/>
    <w:multiLevelType w:val="multilevel"/>
    <w:tmpl w:val="4252AF7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33920121">
    <w:abstractNumId w:val="0"/>
  </w:num>
  <w:num w:numId="2" w16cid:durableId="1175654530">
    <w:abstractNumId w:val="1"/>
  </w:num>
  <w:num w:numId="3" w16cid:durableId="2147383605">
    <w:abstractNumId w:val="3"/>
  </w:num>
  <w:num w:numId="4" w16cid:durableId="12668872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B66"/>
    <w:rsid w:val="00023C45"/>
    <w:rsid w:val="000622E3"/>
    <w:rsid w:val="00064250"/>
    <w:rsid w:val="000936B2"/>
    <w:rsid w:val="000C4268"/>
    <w:rsid w:val="000D28C7"/>
    <w:rsid w:val="000E5C89"/>
    <w:rsid w:val="000F063C"/>
    <w:rsid w:val="00100B7C"/>
    <w:rsid w:val="0015018E"/>
    <w:rsid w:val="00157BD3"/>
    <w:rsid w:val="001777F4"/>
    <w:rsid w:val="001A0D80"/>
    <w:rsid w:val="001A3898"/>
    <w:rsid w:val="001D2EFA"/>
    <w:rsid w:val="001D5A47"/>
    <w:rsid w:val="001E7E13"/>
    <w:rsid w:val="00204FB3"/>
    <w:rsid w:val="00227B71"/>
    <w:rsid w:val="00244AEC"/>
    <w:rsid w:val="00246307"/>
    <w:rsid w:val="00265329"/>
    <w:rsid w:val="00275A79"/>
    <w:rsid w:val="00280E30"/>
    <w:rsid w:val="00291132"/>
    <w:rsid w:val="00297F13"/>
    <w:rsid w:val="002A1E4C"/>
    <w:rsid w:val="002B0E96"/>
    <w:rsid w:val="002D43A8"/>
    <w:rsid w:val="002D67BF"/>
    <w:rsid w:val="002E268E"/>
    <w:rsid w:val="002E6451"/>
    <w:rsid w:val="0031248A"/>
    <w:rsid w:val="00314ACF"/>
    <w:rsid w:val="00342D1B"/>
    <w:rsid w:val="00352F1F"/>
    <w:rsid w:val="00386BD6"/>
    <w:rsid w:val="00395799"/>
    <w:rsid w:val="003A1D9F"/>
    <w:rsid w:val="003D7CBC"/>
    <w:rsid w:val="004277EA"/>
    <w:rsid w:val="004460A8"/>
    <w:rsid w:val="00456D3B"/>
    <w:rsid w:val="004615F2"/>
    <w:rsid w:val="004668CE"/>
    <w:rsid w:val="00471FF5"/>
    <w:rsid w:val="00472E46"/>
    <w:rsid w:val="00480570"/>
    <w:rsid w:val="00494AD2"/>
    <w:rsid w:val="004A6416"/>
    <w:rsid w:val="004C00B2"/>
    <w:rsid w:val="004D0B40"/>
    <w:rsid w:val="004E5B91"/>
    <w:rsid w:val="00512A36"/>
    <w:rsid w:val="00532BB1"/>
    <w:rsid w:val="00551D4C"/>
    <w:rsid w:val="00561BF4"/>
    <w:rsid w:val="0058131F"/>
    <w:rsid w:val="00581EA0"/>
    <w:rsid w:val="005B21AD"/>
    <w:rsid w:val="005D1941"/>
    <w:rsid w:val="005F0B29"/>
    <w:rsid w:val="00601ED9"/>
    <w:rsid w:val="00603B66"/>
    <w:rsid w:val="00604236"/>
    <w:rsid w:val="00641B2C"/>
    <w:rsid w:val="006441F6"/>
    <w:rsid w:val="0066396B"/>
    <w:rsid w:val="006660DE"/>
    <w:rsid w:val="00683575"/>
    <w:rsid w:val="006874DE"/>
    <w:rsid w:val="006A67D4"/>
    <w:rsid w:val="006B4F3F"/>
    <w:rsid w:val="006D05AD"/>
    <w:rsid w:val="006D158A"/>
    <w:rsid w:val="007215E0"/>
    <w:rsid w:val="00726953"/>
    <w:rsid w:val="00744B50"/>
    <w:rsid w:val="007921E4"/>
    <w:rsid w:val="007955A9"/>
    <w:rsid w:val="007B4631"/>
    <w:rsid w:val="007C7CB0"/>
    <w:rsid w:val="007D0F89"/>
    <w:rsid w:val="007D7D12"/>
    <w:rsid w:val="007E43E2"/>
    <w:rsid w:val="00802619"/>
    <w:rsid w:val="00815BC9"/>
    <w:rsid w:val="008306BE"/>
    <w:rsid w:val="008609AC"/>
    <w:rsid w:val="00865273"/>
    <w:rsid w:val="00891AAA"/>
    <w:rsid w:val="008C16AF"/>
    <w:rsid w:val="008D5ADD"/>
    <w:rsid w:val="008F1BED"/>
    <w:rsid w:val="009338BA"/>
    <w:rsid w:val="0094297C"/>
    <w:rsid w:val="00944CBC"/>
    <w:rsid w:val="009561CB"/>
    <w:rsid w:val="0099338E"/>
    <w:rsid w:val="009A4CCC"/>
    <w:rsid w:val="009B24B6"/>
    <w:rsid w:val="009D09BC"/>
    <w:rsid w:val="009E5B9E"/>
    <w:rsid w:val="00A251EE"/>
    <w:rsid w:val="00A47AB1"/>
    <w:rsid w:val="00A54C99"/>
    <w:rsid w:val="00A7320D"/>
    <w:rsid w:val="00AA1FAF"/>
    <w:rsid w:val="00AA65F1"/>
    <w:rsid w:val="00AB3226"/>
    <w:rsid w:val="00AB49CE"/>
    <w:rsid w:val="00AC4DC0"/>
    <w:rsid w:val="00AD28E8"/>
    <w:rsid w:val="00B02E99"/>
    <w:rsid w:val="00B6594F"/>
    <w:rsid w:val="00B70ECB"/>
    <w:rsid w:val="00B77BAD"/>
    <w:rsid w:val="00B86B51"/>
    <w:rsid w:val="00B939A0"/>
    <w:rsid w:val="00BA2246"/>
    <w:rsid w:val="00BB296C"/>
    <w:rsid w:val="00BB29C7"/>
    <w:rsid w:val="00BC0007"/>
    <w:rsid w:val="00BC1BD9"/>
    <w:rsid w:val="00BC2A22"/>
    <w:rsid w:val="00C57FF5"/>
    <w:rsid w:val="00C95C7C"/>
    <w:rsid w:val="00CA441B"/>
    <w:rsid w:val="00CA735B"/>
    <w:rsid w:val="00CB7D6A"/>
    <w:rsid w:val="00CC79E9"/>
    <w:rsid w:val="00CF21EE"/>
    <w:rsid w:val="00D0774B"/>
    <w:rsid w:val="00D214EA"/>
    <w:rsid w:val="00D67716"/>
    <w:rsid w:val="00D73AF7"/>
    <w:rsid w:val="00D76ED1"/>
    <w:rsid w:val="00DB2A02"/>
    <w:rsid w:val="00DF0AD2"/>
    <w:rsid w:val="00DF3761"/>
    <w:rsid w:val="00E00FBF"/>
    <w:rsid w:val="00E068D3"/>
    <w:rsid w:val="00E119A8"/>
    <w:rsid w:val="00E53360"/>
    <w:rsid w:val="00E7029A"/>
    <w:rsid w:val="00E915D0"/>
    <w:rsid w:val="00E91C4B"/>
    <w:rsid w:val="00E94BEB"/>
    <w:rsid w:val="00EC321F"/>
    <w:rsid w:val="00EC39FA"/>
    <w:rsid w:val="00ED63AF"/>
    <w:rsid w:val="00EE7F6A"/>
    <w:rsid w:val="00EF5EE0"/>
    <w:rsid w:val="00EF6DF3"/>
    <w:rsid w:val="00F0242B"/>
    <w:rsid w:val="00F02DB4"/>
    <w:rsid w:val="00F30D69"/>
    <w:rsid w:val="00F3297D"/>
    <w:rsid w:val="00F42B51"/>
    <w:rsid w:val="00F448A0"/>
    <w:rsid w:val="00F50F44"/>
    <w:rsid w:val="00F5488D"/>
    <w:rsid w:val="00F60A6D"/>
    <w:rsid w:val="00F732BB"/>
    <w:rsid w:val="00F7675F"/>
    <w:rsid w:val="00F83F13"/>
    <w:rsid w:val="00F90D2D"/>
    <w:rsid w:val="00F92FE5"/>
    <w:rsid w:val="00FA54F6"/>
    <w:rsid w:val="00FA5575"/>
    <w:rsid w:val="00FB40E9"/>
    <w:rsid w:val="00FB6C2D"/>
    <w:rsid w:val="00FC099E"/>
    <w:rsid w:val="00FC18F2"/>
    <w:rsid w:val="00FF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DCEC6"/>
  <w15:chartTrackingRefBased/>
  <w15:docId w15:val="{19B70AA4-6FAD-1F48-8CD4-D7D198096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B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B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B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B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B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B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B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B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B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B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B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B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B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B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B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B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B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B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B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B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B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B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B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B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B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B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B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B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1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8</Pages>
  <Words>529</Words>
  <Characters>2881</Characters>
  <Application>Microsoft Office Word</Application>
  <DocSecurity>0</DocSecurity>
  <Lines>261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dak Tavoly</dc:creator>
  <cp:keywords/>
  <dc:description/>
  <cp:lastModifiedBy>Mazdak Tavoly</cp:lastModifiedBy>
  <cp:revision>167</cp:revision>
  <dcterms:created xsi:type="dcterms:W3CDTF">2025-08-24T04:57:00Z</dcterms:created>
  <dcterms:modified xsi:type="dcterms:W3CDTF">2026-03-01T09:26:00Z</dcterms:modified>
</cp:coreProperties>
</file>